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94B7F7" w14:textId="1E6A75E6" w:rsidR="00574828" w:rsidRDefault="00FE50C2" w:rsidP="00574828">
      <w:pPr>
        <w:autoSpaceDE w:val="0"/>
        <w:autoSpaceDN w:val="0"/>
        <w:adjustRightInd w:val="0"/>
        <w:spacing w:after="0" w:line="480" w:lineRule="auto"/>
        <w:rPr>
          <w:rFonts w:ascii="Arial" w:hAnsi="Arial" w:cs="Arial"/>
          <w:b/>
          <w:bCs/>
          <w:sz w:val="24"/>
          <w:szCs w:val="24"/>
          <w:lang w:val="en-US"/>
        </w:rPr>
      </w:pPr>
      <w:r>
        <w:rPr>
          <w:rFonts w:ascii="Arial" w:hAnsi="Arial" w:cs="Arial"/>
          <w:b/>
          <w:bCs/>
          <w:sz w:val="24"/>
          <w:szCs w:val="24"/>
          <w:lang w:val="en-US"/>
        </w:rPr>
        <w:t xml:space="preserve">Supplementary </w:t>
      </w:r>
      <w:r w:rsidR="00574828" w:rsidRPr="0065290F">
        <w:rPr>
          <w:rFonts w:ascii="Arial" w:hAnsi="Arial" w:cs="Arial"/>
          <w:b/>
          <w:bCs/>
          <w:sz w:val="24"/>
          <w:szCs w:val="24"/>
          <w:lang w:val="en-US"/>
        </w:rPr>
        <w:t>Table 1.</w:t>
      </w:r>
      <w:r w:rsidR="002F0B0B">
        <w:rPr>
          <w:rFonts w:ascii="Arial" w:hAnsi="Arial" w:cs="Arial"/>
          <w:b/>
          <w:bCs/>
          <w:sz w:val="24"/>
          <w:szCs w:val="24"/>
          <w:lang w:val="en-US"/>
        </w:rPr>
        <w:t xml:space="preserve"> </w:t>
      </w:r>
      <w:r w:rsidR="00A2771D">
        <w:rPr>
          <w:rFonts w:ascii="Arial" w:hAnsi="Arial" w:cs="Arial"/>
          <w:b/>
          <w:bCs/>
          <w:sz w:val="24"/>
          <w:szCs w:val="24"/>
          <w:lang w:val="en-US"/>
        </w:rPr>
        <w:t xml:space="preserve">Metric </w:t>
      </w:r>
      <w:r w:rsidR="007540D3">
        <w:rPr>
          <w:rFonts w:ascii="Arial" w:hAnsi="Arial" w:cs="Arial"/>
          <w:b/>
          <w:bCs/>
          <w:sz w:val="24"/>
          <w:szCs w:val="24"/>
          <w:lang w:val="en-US"/>
        </w:rPr>
        <w:t>d</w:t>
      </w:r>
      <w:r w:rsidR="00574828" w:rsidRPr="0065290F">
        <w:rPr>
          <w:rFonts w:ascii="Arial" w:hAnsi="Arial" w:cs="Arial"/>
          <w:b/>
          <w:bCs/>
          <w:sz w:val="24"/>
          <w:szCs w:val="24"/>
          <w:lang w:val="en-US"/>
        </w:rPr>
        <w:t xml:space="preserve">atasets collected through the OpERA </w:t>
      </w:r>
      <w:r w:rsidR="00D00F64">
        <w:rPr>
          <w:rFonts w:ascii="Arial" w:hAnsi="Arial" w:cs="Arial"/>
          <w:b/>
          <w:bCs/>
          <w:sz w:val="24"/>
          <w:szCs w:val="24"/>
          <w:lang w:val="en-US"/>
        </w:rPr>
        <w:t>P</w:t>
      </w:r>
      <w:r w:rsidR="00574828" w:rsidRPr="0065290F">
        <w:rPr>
          <w:rFonts w:ascii="Arial" w:hAnsi="Arial" w:cs="Arial"/>
          <w:b/>
          <w:bCs/>
          <w:sz w:val="24"/>
          <w:szCs w:val="24"/>
          <w:lang w:val="en-US"/>
        </w:rPr>
        <w:t>rogram</w:t>
      </w:r>
      <w:r w:rsidR="00D00F64">
        <w:rPr>
          <w:rFonts w:ascii="Arial" w:hAnsi="Arial" w:cs="Arial"/>
          <w:b/>
          <w:bCs/>
          <w:sz w:val="24"/>
          <w:szCs w:val="24"/>
          <w:lang w:val="en-US"/>
        </w:rPr>
        <w:t>me</w:t>
      </w:r>
      <w:r w:rsidR="00574828" w:rsidRPr="0065290F">
        <w:rPr>
          <w:rFonts w:ascii="Arial" w:hAnsi="Arial" w:cs="Arial"/>
          <w:b/>
          <w:bCs/>
          <w:sz w:val="24"/>
          <w:szCs w:val="24"/>
          <w:lang w:val="en-US"/>
        </w:rPr>
        <w:t>.</w:t>
      </w: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6"/>
        <w:gridCol w:w="2365"/>
        <w:gridCol w:w="4185"/>
      </w:tblGrid>
      <w:tr w:rsidR="008A3857" w:rsidRPr="00B53A4E" w14:paraId="55D0686D" w14:textId="77777777" w:rsidTr="00B53A4E">
        <w:tc>
          <w:tcPr>
            <w:tcW w:w="2518" w:type="dxa"/>
            <w:shd w:val="clear" w:color="auto" w:fill="D9D9D9"/>
          </w:tcPr>
          <w:p w14:paraId="0285C281" w14:textId="0C55C1E2" w:rsidR="00D00F64" w:rsidRPr="00B53A4E" w:rsidRDefault="00D00F64" w:rsidP="00D00F64">
            <w:pPr>
              <w:rPr>
                <w:rFonts w:ascii="Arial" w:eastAsia="MS Mincho" w:hAnsi="Arial" w:cs="Arial"/>
                <w:b/>
                <w:bCs/>
                <w:sz w:val="20"/>
                <w:szCs w:val="20"/>
                <w:lang w:val="en-US"/>
              </w:rPr>
            </w:pPr>
            <w:r w:rsidRPr="00B53A4E">
              <w:rPr>
                <w:rFonts w:ascii="Arial" w:eastAsia="MS Mincho" w:hAnsi="Arial" w:cs="Arial"/>
                <w:b/>
                <w:bCs/>
                <w:sz w:val="20"/>
                <w:szCs w:val="20"/>
              </w:rPr>
              <w:t>Key Milestone Date</w:t>
            </w:r>
          </w:p>
        </w:tc>
        <w:tc>
          <w:tcPr>
            <w:tcW w:w="2410" w:type="dxa"/>
            <w:shd w:val="clear" w:color="auto" w:fill="D9D9D9"/>
          </w:tcPr>
          <w:p w14:paraId="60837526" w14:textId="50FBA835" w:rsidR="00D00F64" w:rsidRPr="00B53A4E" w:rsidRDefault="00D00F64" w:rsidP="00D00F64">
            <w:pPr>
              <w:rPr>
                <w:rFonts w:ascii="Arial" w:eastAsia="MS Mincho" w:hAnsi="Arial" w:cs="Arial"/>
                <w:b/>
                <w:bCs/>
                <w:sz w:val="20"/>
                <w:szCs w:val="20"/>
                <w:lang w:val="en-US"/>
              </w:rPr>
            </w:pPr>
            <w:r w:rsidRPr="00B53A4E">
              <w:rPr>
                <w:rFonts w:ascii="Arial" w:eastAsia="MS Mincho" w:hAnsi="Arial" w:cs="Arial"/>
                <w:b/>
                <w:bCs/>
                <w:sz w:val="20"/>
                <w:szCs w:val="20"/>
              </w:rPr>
              <w:t>Time</w:t>
            </w:r>
          </w:p>
        </w:tc>
        <w:tc>
          <w:tcPr>
            <w:tcW w:w="4314" w:type="dxa"/>
            <w:shd w:val="clear" w:color="auto" w:fill="D9D9D9"/>
          </w:tcPr>
          <w:p w14:paraId="2E322C0B" w14:textId="6170E06E" w:rsidR="00D00F64" w:rsidRPr="00B53A4E" w:rsidRDefault="00D00F64" w:rsidP="00D00F64">
            <w:pPr>
              <w:rPr>
                <w:rFonts w:ascii="Arial" w:eastAsia="MS Mincho" w:hAnsi="Arial" w:cs="Arial"/>
                <w:b/>
                <w:bCs/>
                <w:sz w:val="20"/>
                <w:szCs w:val="20"/>
                <w:lang w:val="en-US"/>
              </w:rPr>
            </w:pPr>
            <w:r w:rsidRPr="00B53A4E">
              <w:rPr>
                <w:rFonts w:ascii="Arial" w:eastAsia="MS Mincho" w:hAnsi="Arial" w:cs="Arial"/>
                <w:b/>
                <w:bCs/>
                <w:sz w:val="20"/>
                <w:szCs w:val="20"/>
              </w:rPr>
              <w:t>Time Period Measurement</w:t>
            </w:r>
          </w:p>
        </w:tc>
      </w:tr>
      <w:tr w:rsidR="008A3857" w:rsidRPr="00B53A4E" w14:paraId="52629DD7" w14:textId="77777777" w:rsidTr="00B53A4E">
        <w:tc>
          <w:tcPr>
            <w:tcW w:w="2518" w:type="dxa"/>
            <w:shd w:val="clear" w:color="auto" w:fill="auto"/>
          </w:tcPr>
          <w:p w14:paraId="374313E9" w14:textId="645AE0E1" w:rsidR="00D00F64" w:rsidRPr="00B53A4E" w:rsidRDefault="00D00F64" w:rsidP="00D00F64">
            <w:pPr>
              <w:rPr>
                <w:rFonts w:ascii="Arial" w:eastAsia="MS Mincho" w:hAnsi="Arial" w:cs="Arial"/>
                <w:sz w:val="20"/>
                <w:szCs w:val="20"/>
                <w:lang w:val="en-US"/>
              </w:rPr>
            </w:pPr>
            <w:r w:rsidRPr="00B53A4E">
              <w:rPr>
                <w:rFonts w:ascii="Arial" w:eastAsia="MS Mincho" w:hAnsi="Arial" w:cs="Arial"/>
                <w:sz w:val="20"/>
                <w:szCs w:val="20"/>
              </w:rPr>
              <w:t>1a. Receipt of the dossier</w:t>
            </w:r>
          </w:p>
        </w:tc>
        <w:tc>
          <w:tcPr>
            <w:tcW w:w="2410" w:type="dxa"/>
            <w:shd w:val="clear" w:color="auto" w:fill="auto"/>
          </w:tcPr>
          <w:p w14:paraId="235FA438" w14:textId="3BF593BC" w:rsidR="00D00F64" w:rsidRPr="00B53A4E" w:rsidRDefault="00D00F64" w:rsidP="00D00F64">
            <w:pPr>
              <w:rPr>
                <w:rFonts w:ascii="Arial" w:eastAsia="MS Mincho" w:hAnsi="Arial" w:cs="Arial"/>
                <w:sz w:val="20"/>
                <w:szCs w:val="20"/>
                <w:lang w:val="en-US"/>
              </w:rPr>
            </w:pPr>
            <w:r w:rsidRPr="00B53A4E">
              <w:rPr>
                <w:rFonts w:ascii="Arial" w:eastAsia="MS Mincho" w:hAnsi="Arial" w:cs="Arial"/>
                <w:sz w:val="20"/>
                <w:szCs w:val="20"/>
              </w:rPr>
              <w:t>Dossier validation time</w:t>
            </w:r>
          </w:p>
        </w:tc>
        <w:tc>
          <w:tcPr>
            <w:tcW w:w="4314" w:type="dxa"/>
            <w:shd w:val="clear" w:color="auto" w:fill="auto"/>
          </w:tcPr>
          <w:p w14:paraId="272BB244" w14:textId="67A0E8AF" w:rsidR="00D00F64" w:rsidRPr="00B53A4E" w:rsidRDefault="00D00F64" w:rsidP="00D00F64">
            <w:pPr>
              <w:rPr>
                <w:rFonts w:ascii="Arial" w:eastAsia="MS Mincho" w:hAnsi="Arial" w:cs="Arial"/>
                <w:sz w:val="20"/>
                <w:szCs w:val="20"/>
                <w:lang w:val="en-US"/>
              </w:rPr>
            </w:pPr>
            <w:r w:rsidRPr="00B53A4E">
              <w:rPr>
                <w:rFonts w:ascii="Arial" w:eastAsia="MS Mincho" w:hAnsi="Arial" w:cs="Arial"/>
                <w:i/>
                <w:iCs/>
                <w:sz w:val="20"/>
                <w:szCs w:val="20"/>
              </w:rPr>
              <w:t>Dossier validation</w:t>
            </w:r>
            <w:r w:rsidRPr="00B53A4E">
              <w:rPr>
                <w:rFonts w:ascii="Arial" w:eastAsia="MS Mincho" w:hAnsi="Arial" w:cs="Arial"/>
                <w:sz w:val="20"/>
                <w:szCs w:val="20"/>
              </w:rPr>
              <w:t>: The time between the date stamped on receipt of the dossier and the date of sending the acceptance (or refusal)-to-file letter.</w:t>
            </w:r>
          </w:p>
        </w:tc>
      </w:tr>
      <w:tr w:rsidR="008A3857" w:rsidRPr="00B53A4E" w14:paraId="200EB860" w14:textId="77777777" w:rsidTr="00B53A4E">
        <w:tc>
          <w:tcPr>
            <w:tcW w:w="2518" w:type="dxa"/>
            <w:shd w:val="clear" w:color="auto" w:fill="auto"/>
          </w:tcPr>
          <w:p w14:paraId="2C4E115B" w14:textId="1F375DC0" w:rsidR="00D00F64" w:rsidRPr="00B53A4E" w:rsidRDefault="00D00F64" w:rsidP="00D00F64">
            <w:pPr>
              <w:rPr>
                <w:rFonts w:ascii="Arial" w:eastAsia="MS Mincho" w:hAnsi="Arial" w:cs="Arial"/>
                <w:sz w:val="20"/>
                <w:szCs w:val="20"/>
                <w:lang w:val="en-US"/>
              </w:rPr>
            </w:pPr>
            <w:r w:rsidRPr="00B53A4E">
              <w:rPr>
                <w:rFonts w:ascii="Arial" w:eastAsia="MS Mincho" w:hAnsi="Arial" w:cs="Arial"/>
                <w:sz w:val="20"/>
                <w:szCs w:val="20"/>
              </w:rPr>
              <w:t>1b. Acceptance to file</w:t>
            </w:r>
          </w:p>
        </w:tc>
        <w:tc>
          <w:tcPr>
            <w:tcW w:w="2410" w:type="dxa"/>
            <w:shd w:val="clear" w:color="auto" w:fill="auto"/>
          </w:tcPr>
          <w:p w14:paraId="49FC9824" w14:textId="2A144E84" w:rsidR="00D00F64" w:rsidRPr="00B53A4E" w:rsidRDefault="00D00F64" w:rsidP="00D00F64">
            <w:pPr>
              <w:rPr>
                <w:rFonts w:ascii="Arial" w:eastAsia="MS Mincho" w:hAnsi="Arial" w:cs="Arial"/>
                <w:sz w:val="20"/>
                <w:szCs w:val="20"/>
                <w:lang w:val="en-US"/>
              </w:rPr>
            </w:pPr>
            <w:r w:rsidRPr="00B53A4E">
              <w:rPr>
                <w:rFonts w:ascii="Arial" w:eastAsia="MS Mincho" w:hAnsi="Arial" w:cs="Arial"/>
                <w:sz w:val="20"/>
                <w:szCs w:val="20"/>
              </w:rPr>
              <w:t>Time to acceptance of the dossier</w:t>
            </w:r>
          </w:p>
        </w:tc>
        <w:tc>
          <w:tcPr>
            <w:tcW w:w="4314" w:type="dxa"/>
            <w:shd w:val="clear" w:color="auto" w:fill="auto"/>
          </w:tcPr>
          <w:p w14:paraId="7A656CE0" w14:textId="6814E788" w:rsidR="00D00F64" w:rsidRPr="00B53A4E" w:rsidRDefault="00D00F64" w:rsidP="00D00F64">
            <w:pPr>
              <w:rPr>
                <w:rFonts w:ascii="Arial" w:eastAsia="MS Mincho" w:hAnsi="Arial" w:cs="Arial"/>
                <w:sz w:val="20"/>
                <w:szCs w:val="20"/>
                <w:lang w:val="en-US"/>
              </w:rPr>
            </w:pPr>
            <w:r w:rsidRPr="00B53A4E">
              <w:rPr>
                <w:rFonts w:ascii="Arial" w:eastAsia="MS Mincho" w:hAnsi="Arial" w:cs="Arial"/>
                <w:i/>
                <w:iCs/>
                <w:sz w:val="20"/>
                <w:szCs w:val="20"/>
              </w:rPr>
              <w:t>Queue time</w:t>
            </w:r>
            <w:r w:rsidRPr="00B53A4E">
              <w:rPr>
                <w:rFonts w:ascii="Arial" w:eastAsia="MS Mincho" w:hAnsi="Arial" w:cs="Arial"/>
                <w:sz w:val="20"/>
                <w:szCs w:val="20"/>
              </w:rPr>
              <w:t>: Time between accepting the dossier for review and starting the review.</w:t>
            </w:r>
          </w:p>
        </w:tc>
      </w:tr>
      <w:tr w:rsidR="008A3857" w:rsidRPr="00B53A4E" w14:paraId="49D85AD7" w14:textId="77777777" w:rsidTr="00B53A4E">
        <w:tc>
          <w:tcPr>
            <w:tcW w:w="2518" w:type="dxa"/>
            <w:shd w:val="clear" w:color="auto" w:fill="auto"/>
          </w:tcPr>
          <w:p w14:paraId="6FC3FD09" w14:textId="0503347C" w:rsidR="00D00F64" w:rsidRPr="00B53A4E" w:rsidRDefault="00D00F64" w:rsidP="00D00F64">
            <w:pPr>
              <w:rPr>
                <w:rFonts w:ascii="Arial" w:eastAsia="MS Mincho" w:hAnsi="Arial" w:cs="Arial"/>
                <w:sz w:val="20"/>
                <w:szCs w:val="20"/>
                <w:lang w:val="en-US"/>
              </w:rPr>
            </w:pPr>
            <w:r w:rsidRPr="00B53A4E">
              <w:rPr>
                <w:rFonts w:ascii="Arial" w:eastAsia="MS Mincho" w:hAnsi="Arial" w:cs="Arial"/>
                <w:sz w:val="20"/>
                <w:szCs w:val="20"/>
              </w:rPr>
              <w:t>2a. Start of primary scientific assessment</w:t>
            </w:r>
          </w:p>
        </w:tc>
        <w:tc>
          <w:tcPr>
            <w:tcW w:w="2410" w:type="dxa"/>
            <w:vMerge w:val="restart"/>
            <w:shd w:val="clear" w:color="auto" w:fill="auto"/>
          </w:tcPr>
          <w:p w14:paraId="4CCF2B05" w14:textId="670137FC" w:rsidR="00D00F64" w:rsidRPr="00B53A4E" w:rsidRDefault="00D00F64" w:rsidP="00D00F64">
            <w:pPr>
              <w:rPr>
                <w:rFonts w:ascii="Arial" w:eastAsia="MS Mincho" w:hAnsi="Arial" w:cs="Arial"/>
                <w:sz w:val="20"/>
                <w:szCs w:val="20"/>
                <w:lang w:val="en-US"/>
              </w:rPr>
            </w:pPr>
            <w:r w:rsidRPr="00B53A4E">
              <w:rPr>
                <w:rFonts w:ascii="Arial" w:eastAsia="MS Mincho" w:hAnsi="Arial" w:cs="Arial"/>
                <w:sz w:val="20"/>
                <w:szCs w:val="20"/>
              </w:rPr>
              <w:t>Primary scientific assessment</w:t>
            </w:r>
          </w:p>
        </w:tc>
        <w:tc>
          <w:tcPr>
            <w:tcW w:w="4314" w:type="dxa"/>
            <w:vMerge w:val="restart"/>
            <w:shd w:val="clear" w:color="auto" w:fill="auto"/>
          </w:tcPr>
          <w:p w14:paraId="780EFF24" w14:textId="77777777" w:rsidR="00D00F64" w:rsidRPr="00B53A4E" w:rsidRDefault="00D00F64" w:rsidP="00D00F64">
            <w:pPr>
              <w:rPr>
                <w:rFonts w:ascii="Arial" w:eastAsia="MS Mincho" w:hAnsi="Arial" w:cs="Arial"/>
                <w:sz w:val="20"/>
                <w:szCs w:val="20"/>
                <w:lang w:val="en-US"/>
              </w:rPr>
            </w:pPr>
            <w:r w:rsidRPr="00B53A4E">
              <w:rPr>
                <w:rFonts w:ascii="Arial" w:eastAsia="MS Mincho" w:hAnsi="Arial" w:cs="Arial"/>
                <w:i/>
                <w:iCs/>
                <w:sz w:val="20"/>
                <w:szCs w:val="20"/>
              </w:rPr>
              <w:t>Scientific assessment time</w:t>
            </w:r>
            <w:r w:rsidRPr="00B53A4E">
              <w:rPr>
                <w:rFonts w:ascii="Arial" w:eastAsia="MS Mincho" w:hAnsi="Arial" w:cs="Arial"/>
                <w:sz w:val="20"/>
                <w:szCs w:val="20"/>
              </w:rPr>
              <w:t>: Time spent between the start date of the scientific assessment to the date of completion of all scientific assessments.</w:t>
            </w:r>
          </w:p>
          <w:p w14:paraId="725EF0AD" w14:textId="77777777" w:rsidR="00D00F64" w:rsidRPr="00B53A4E" w:rsidRDefault="00D00F64" w:rsidP="00D00F64">
            <w:pPr>
              <w:rPr>
                <w:rFonts w:ascii="Arial" w:eastAsia="MS Mincho" w:hAnsi="Arial" w:cs="Arial"/>
                <w:sz w:val="20"/>
                <w:szCs w:val="20"/>
                <w:lang w:val="en-US"/>
              </w:rPr>
            </w:pPr>
            <w:r w:rsidRPr="00B53A4E">
              <w:rPr>
                <w:rFonts w:ascii="Arial" w:eastAsia="MS Mincho" w:hAnsi="Arial" w:cs="Arial"/>
                <w:i/>
                <w:iCs/>
                <w:sz w:val="20"/>
                <w:szCs w:val="20"/>
              </w:rPr>
              <w:t>Agency scientific assessment time</w:t>
            </w:r>
            <w:r w:rsidRPr="00B53A4E">
              <w:rPr>
                <w:rFonts w:ascii="Arial" w:eastAsia="MS Mincho" w:hAnsi="Arial" w:cs="Arial"/>
                <w:sz w:val="20"/>
                <w:szCs w:val="20"/>
              </w:rPr>
              <w:t>: Amount of time spent between the start of the scientific assessment to the date of the completion of all scientific assessments, minus the time the applicant needs to prepare responses to questions or the time for any additional information to be provided by the applicant.</w:t>
            </w:r>
          </w:p>
          <w:p w14:paraId="3F440C91" w14:textId="77777777" w:rsidR="00D00F64" w:rsidRPr="00B53A4E" w:rsidRDefault="00D00F64" w:rsidP="00D00F64">
            <w:pPr>
              <w:rPr>
                <w:rFonts w:ascii="Arial" w:eastAsia="MS Mincho" w:hAnsi="Arial" w:cs="Arial"/>
                <w:sz w:val="20"/>
                <w:szCs w:val="20"/>
                <w:lang w:val="en-US"/>
              </w:rPr>
            </w:pPr>
            <w:r w:rsidRPr="00B53A4E">
              <w:rPr>
                <w:rFonts w:ascii="Arial" w:eastAsia="MS Mincho" w:hAnsi="Arial" w:cs="Arial"/>
                <w:i/>
                <w:iCs/>
                <w:sz w:val="20"/>
                <w:szCs w:val="20"/>
              </w:rPr>
              <w:t>Applicant time</w:t>
            </w:r>
            <w:r w:rsidRPr="00B53A4E">
              <w:rPr>
                <w:rFonts w:ascii="Arial" w:eastAsia="MS Mincho" w:hAnsi="Arial" w:cs="Arial"/>
                <w:sz w:val="20"/>
                <w:szCs w:val="20"/>
              </w:rPr>
              <w:t>: The time during which the review timeline clock is stopped during the review while the authority awaits additional data requested from the applicant.</w:t>
            </w:r>
          </w:p>
          <w:p w14:paraId="42B23642" w14:textId="4F589DF0" w:rsidR="00D00F64" w:rsidRPr="00B53A4E" w:rsidRDefault="00D00F64" w:rsidP="00D00F64">
            <w:pPr>
              <w:rPr>
                <w:rFonts w:ascii="Arial" w:eastAsia="MS Mincho" w:hAnsi="Arial" w:cs="Arial"/>
                <w:sz w:val="20"/>
                <w:szCs w:val="20"/>
                <w:lang w:val="en-US"/>
              </w:rPr>
            </w:pPr>
          </w:p>
        </w:tc>
      </w:tr>
      <w:tr w:rsidR="008A3857" w:rsidRPr="00B53A4E" w14:paraId="1B5D6B88" w14:textId="77777777" w:rsidTr="00B53A4E">
        <w:tc>
          <w:tcPr>
            <w:tcW w:w="2518" w:type="dxa"/>
            <w:shd w:val="clear" w:color="auto" w:fill="auto"/>
          </w:tcPr>
          <w:p w14:paraId="0C21D448" w14:textId="51AEB95B" w:rsidR="00D00F64" w:rsidRPr="00B53A4E" w:rsidRDefault="00D00F64" w:rsidP="00D00F64">
            <w:pPr>
              <w:rPr>
                <w:rFonts w:ascii="Arial" w:eastAsia="MS Mincho" w:hAnsi="Arial" w:cs="Arial"/>
                <w:sz w:val="20"/>
                <w:szCs w:val="20"/>
                <w:lang w:val="en-US"/>
              </w:rPr>
            </w:pPr>
            <w:r w:rsidRPr="00B53A4E">
              <w:rPr>
                <w:rFonts w:ascii="Arial" w:eastAsia="MS Mincho" w:hAnsi="Arial" w:cs="Arial"/>
                <w:sz w:val="20"/>
                <w:szCs w:val="20"/>
              </w:rPr>
              <w:t>2b. Completion of primary scientific assessment</w:t>
            </w:r>
          </w:p>
        </w:tc>
        <w:tc>
          <w:tcPr>
            <w:tcW w:w="2410" w:type="dxa"/>
            <w:vMerge/>
            <w:shd w:val="clear" w:color="auto" w:fill="auto"/>
          </w:tcPr>
          <w:p w14:paraId="08D99066" w14:textId="7AE024ED" w:rsidR="00D00F64" w:rsidRPr="00B53A4E" w:rsidRDefault="00D00F64" w:rsidP="00D00F64">
            <w:pPr>
              <w:rPr>
                <w:rFonts w:ascii="Arial" w:eastAsia="MS Mincho" w:hAnsi="Arial" w:cs="Arial"/>
                <w:sz w:val="20"/>
                <w:szCs w:val="20"/>
                <w:lang w:val="en-US"/>
              </w:rPr>
            </w:pPr>
          </w:p>
        </w:tc>
        <w:tc>
          <w:tcPr>
            <w:tcW w:w="4314" w:type="dxa"/>
            <w:vMerge/>
            <w:shd w:val="clear" w:color="auto" w:fill="auto"/>
          </w:tcPr>
          <w:p w14:paraId="1D853C0C" w14:textId="25102959" w:rsidR="00D00F64" w:rsidRPr="00B53A4E" w:rsidRDefault="00D00F64" w:rsidP="00D00F64">
            <w:pPr>
              <w:rPr>
                <w:rFonts w:ascii="Arial" w:eastAsia="MS Mincho" w:hAnsi="Arial" w:cs="Arial"/>
                <w:sz w:val="20"/>
                <w:szCs w:val="20"/>
                <w:lang w:val="en-US"/>
              </w:rPr>
            </w:pPr>
          </w:p>
        </w:tc>
      </w:tr>
      <w:tr w:rsidR="008A3857" w:rsidRPr="00B53A4E" w14:paraId="6A862F7E" w14:textId="77777777" w:rsidTr="00B53A4E">
        <w:tc>
          <w:tcPr>
            <w:tcW w:w="2518" w:type="dxa"/>
            <w:shd w:val="clear" w:color="auto" w:fill="auto"/>
          </w:tcPr>
          <w:p w14:paraId="69F30BB5" w14:textId="4FD2E57D" w:rsidR="00D00F64" w:rsidRPr="00B53A4E" w:rsidRDefault="00D00F64" w:rsidP="00D00F64">
            <w:pPr>
              <w:rPr>
                <w:rFonts w:ascii="Arial" w:eastAsia="MS Mincho" w:hAnsi="Arial" w:cs="Arial"/>
                <w:sz w:val="20"/>
                <w:szCs w:val="20"/>
                <w:lang w:val="en-US"/>
              </w:rPr>
            </w:pPr>
            <w:r w:rsidRPr="00B53A4E">
              <w:rPr>
                <w:rFonts w:ascii="Arial" w:eastAsia="MS Mincho" w:hAnsi="Arial" w:cs="Arial"/>
                <w:sz w:val="20"/>
                <w:szCs w:val="20"/>
              </w:rPr>
              <w:t xml:space="preserve">3a. Primary assessment deficiency letter sent to </w:t>
            </w:r>
            <w:r w:rsidR="00644118" w:rsidRPr="00B53A4E">
              <w:rPr>
                <w:rFonts w:ascii="Arial" w:eastAsia="MS Mincho" w:hAnsi="Arial" w:cs="Arial"/>
                <w:sz w:val="20"/>
                <w:szCs w:val="20"/>
              </w:rPr>
              <w:t>applicant</w:t>
            </w:r>
            <w:r w:rsidRPr="00B53A4E">
              <w:rPr>
                <w:rFonts w:ascii="Arial" w:eastAsia="MS Mincho" w:hAnsi="Arial" w:cs="Arial"/>
                <w:sz w:val="20"/>
                <w:szCs w:val="20"/>
              </w:rPr>
              <w:t xml:space="preserve"> (if applicable)</w:t>
            </w:r>
          </w:p>
        </w:tc>
        <w:tc>
          <w:tcPr>
            <w:tcW w:w="2410" w:type="dxa"/>
            <w:vMerge w:val="restart"/>
            <w:shd w:val="clear" w:color="auto" w:fill="auto"/>
          </w:tcPr>
          <w:p w14:paraId="2C150DA6" w14:textId="1E51F98C" w:rsidR="00D00F64" w:rsidRPr="00B53A4E" w:rsidRDefault="00D00F64" w:rsidP="00D00F64">
            <w:pPr>
              <w:rPr>
                <w:rFonts w:ascii="Arial" w:eastAsia="MS Mincho" w:hAnsi="Arial" w:cs="Arial"/>
                <w:sz w:val="20"/>
                <w:szCs w:val="20"/>
                <w:lang w:val="en-US"/>
              </w:rPr>
            </w:pPr>
            <w:r w:rsidRPr="00B53A4E">
              <w:rPr>
                <w:rFonts w:ascii="Arial" w:eastAsia="MS Mincho" w:hAnsi="Arial" w:cs="Arial"/>
                <w:sz w:val="20"/>
                <w:szCs w:val="20"/>
              </w:rPr>
              <w:t>Clock stop</w:t>
            </w:r>
            <w:r w:rsidR="00644118" w:rsidRPr="00B53A4E">
              <w:rPr>
                <w:rFonts w:ascii="Arial" w:eastAsia="MS Mincho" w:hAnsi="Arial" w:cs="Arial"/>
                <w:sz w:val="20"/>
                <w:szCs w:val="20"/>
              </w:rPr>
              <w:t xml:space="preserve"> </w:t>
            </w:r>
            <w:r w:rsidRPr="00B53A4E">
              <w:rPr>
                <w:rFonts w:ascii="Arial" w:eastAsia="MS Mincho" w:hAnsi="Arial" w:cs="Arial"/>
                <w:sz w:val="20"/>
                <w:szCs w:val="20"/>
              </w:rPr>
              <w:t>/</w:t>
            </w:r>
            <w:r w:rsidR="00644118" w:rsidRPr="00B53A4E">
              <w:rPr>
                <w:rFonts w:ascii="Arial" w:eastAsia="MS Mincho" w:hAnsi="Arial" w:cs="Arial"/>
                <w:sz w:val="20"/>
                <w:szCs w:val="20"/>
              </w:rPr>
              <w:t xml:space="preserve"> Applicant</w:t>
            </w:r>
            <w:r w:rsidRPr="00B53A4E">
              <w:rPr>
                <w:rFonts w:ascii="Arial" w:eastAsia="MS Mincho" w:hAnsi="Arial" w:cs="Arial"/>
                <w:sz w:val="20"/>
                <w:szCs w:val="20"/>
              </w:rPr>
              <w:t xml:space="preserve"> time</w:t>
            </w:r>
          </w:p>
        </w:tc>
        <w:tc>
          <w:tcPr>
            <w:tcW w:w="4314" w:type="dxa"/>
            <w:vMerge/>
            <w:shd w:val="clear" w:color="auto" w:fill="auto"/>
          </w:tcPr>
          <w:p w14:paraId="3EB96C8D" w14:textId="562CCC44" w:rsidR="00D00F64" w:rsidRPr="00B53A4E" w:rsidRDefault="00D00F64" w:rsidP="00D00F64">
            <w:pPr>
              <w:rPr>
                <w:rFonts w:ascii="Arial" w:eastAsia="MS Mincho" w:hAnsi="Arial" w:cs="Arial"/>
                <w:sz w:val="20"/>
                <w:szCs w:val="20"/>
                <w:lang w:val="en-US"/>
              </w:rPr>
            </w:pPr>
          </w:p>
        </w:tc>
      </w:tr>
      <w:tr w:rsidR="008A3857" w:rsidRPr="00B53A4E" w14:paraId="6499BA91" w14:textId="77777777" w:rsidTr="00B53A4E">
        <w:tc>
          <w:tcPr>
            <w:tcW w:w="2518" w:type="dxa"/>
            <w:shd w:val="clear" w:color="auto" w:fill="auto"/>
          </w:tcPr>
          <w:p w14:paraId="38D8DF8C" w14:textId="18E2F2AC" w:rsidR="00D00F64" w:rsidRPr="00B53A4E" w:rsidRDefault="00D00F64" w:rsidP="00D00F64">
            <w:pPr>
              <w:rPr>
                <w:rFonts w:ascii="Arial" w:eastAsia="MS Mincho" w:hAnsi="Arial" w:cs="Arial"/>
                <w:sz w:val="20"/>
                <w:szCs w:val="20"/>
                <w:lang w:val="en-US"/>
              </w:rPr>
            </w:pPr>
            <w:r w:rsidRPr="00B53A4E">
              <w:rPr>
                <w:rFonts w:ascii="Arial" w:eastAsia="MS Mincho" w:hAnsi="Arial" w:cs="Arial"/>
                <w:sz w:val="20"/>
                <w:szCs w:val="20"/>
              </w:rPr>
              <w:t xml:space="preserve">3b. Response from </w:t>
            </w:r>
            <w:r w:rsidR="00644118" w:rsidRPr="00B53A4E">
              <w:rPr>
                <w:rFonts w:ascii="Arial" w:eastAsia="MS Mincho" w:hAnsi="Arial" w:cs="Arial"/>
                <w:sz w:val="20"/>
                <w:szCs w:val="20"/>
              </w:rPr>
              <w:t>applicant</w:t>
            </w:r>
            <w:r w:rsidRPr="00B53A4E">
              <w:rPr>
                <w:rFonts w:ascii="Arial" w:eastAsia="MS Mincho" w:hAnsi="Arial" w:cs="Arial"/>
                <w:sz w:val="20"/>
                <w:szCs w:val="20"/>
              </w:rPr>
              <w:t xml:space="preserve"> (if applicable)</w:t>
            </w:r>
          </w:p>
        </w:tc>
        <w:tc>
          <w:tcPr>
            <w:tcW w:w="2410" w:type="dxa"/>
            <w:vMerge/>
            <w:shd w:val="clear" w:color="auto" w:fill="auto"/>
          </w:tcPr>
          <w:p w14:paraId="7304D17A" w14:textId="230B7CE9" w:rsidR="00D00F64" w:rsidRPr="00B53A4E" w:rsidRDefault="00D00F64" w:rsidP="00D00F64">
            <w:pPr>
              <w:rPr>
                <w:rFonts w:ascii="Arial" w:eastAsia="MS Mincho" w:hAnsi="Arial" w:cs="Arial"/>
                <w:sz w:val="20"/>
                <w:szCs w:val="20"/>
                <w:lang w:val="en-US"/>
              </w:rPr>
            </w:pPr>
          </w:p>
        </w:tc>
        <w:tc>
          <w:tcPr>
            <w:tcW w:w="4314" w:type="dxa"/>
            <w:vMerge/>
            <w:shd w:val="clear" w:color="auto" w:fill="auto"/>
          </w:tcPr>
          <w:p w14:paraId="1AE52A70" w14:textId="0CEF89A6" w:rsidR="00D00F64" w:rsidRPr="00B53A4E" w:rsidRDefault="00D00F64" w:rsidP="00D00F64">
            <w:pPr>
              <w:rPr>
                <w:rFonts w:ascii="Arial" w:eastAsia="MS Mincho" w:hAnsi="Arial" w:cs="Arial"/>
                <w:sz w:val="20"/>
                <w:szCs w:val="20"/>
                <w:lang w:val="en-US"/>
              </w:rPr>
            </w:pPr>
          </w:p>
        </w:tc>
      </w:tr>
      <w:tr w:rsidR="008A3857" w:rsidRPr="00B53A4E" w14:paraId="52E7310C" w14:textId="77777777" w:rsidTr="00B53A4E">
        <w:tc>
          <w:tcPr>
            <w:tcW w:w="2518" w:type="dxa"/>
            <w:shd w:val="clear" w:color="auto" w:fill="auto"/>
          </w:tcPr>
          <w:p w14:paraId="3349CF33" w14:textId="0B00D0E5" w:rsidR="00644118" w:rsidRPr="00B53A4E" w:rsidRDefault="00644118" w:rsidP="00644118">
            <w:pPr>
              <w:rPr>
                <w:rFonts w:ascii="Arial" w:eastAsia="MS Mincho" w:hAnsi="Arial" w:cs="Arial"/>
                <w:sz w:val="20"/>
                <w:szCs w:val="20"/>
                <w:lang w:val="en-US"/>
              </w:rPr>
            </w:pPr>
            <w:r w:rsidRPr="00B53A4E">
              <w:rPr>
                <w:rFonts w:ascii="Arial" w:eastAsia="MS Mincho" w:hAnsi="Arial" w:cs="Arial"/>
                <w:sz w:val="20"/>
                <w:szCs w:val="20"/>
              </w:rPr>
              <w:t>4. Secondary assessment following deficiency letter response (if applicable)</w:t>
            </w:r>
          </w:p>
        </w:tc>
        <w:tc>
          <w:tcPr>
            <w:tcW w:w="2410" w:type="dxa"/>
            <w:shd w:val="clear" w:color="auto" w:fill="auto"/>
          </w:tcPr>
          <w:p w14:paraId="319EA993" w14:textId="535C14EE" w:rsidR="00644118" w:rsidRPr="00B53A4E" w:rsidRDefault="00644118" w:rsidP="00644118">
            <w:pPr>
              <w:rPr>
                <w:rFonts w:ascii="Arial" w:eastAsia="MS Mincho" w:hAnsi="Arial" w:cs="Arial"/>
                <w:sz w:val="20"/>
                <w:szCs w:val="20"/>
                <w:lang w:val="en-US"/>
              </w:rPr>
            </w:pPr>
            <w:r w:rsidRPr="00B53A4E">
              <w:rPr>
                <w:rFonts w:ascii="Arial" w:eastAsia="MS Mincho" w:hAnsi="Arial" w:cs="Arial"/>
                <w:sz w:val="20"/>
                <w:szCs w:val="20"/>
              </w:rPr>
              <w:t>Secondary scientific assessment time</w:t>
            </w:r>
          </w:p>
        </w:tc>
        <w:tc>
          <w:tcPr>
            <w:tcW w:w="4314" w:type="dxa"/>
            <w:vMerge/>
            <w:shd w:val="clear" w:color="auto" w:fill="auto"/>
          </w:tcPr>
          <w:p w14:paraId="2EDC4246" w14:textId="77777777" w:rsidR="00644118" w:rsidRPr="00B53A4E" w:rsidRDefault="00644118" w:rsidP="00644118">
            <w:pPr>
              <w:rPr>
                <w:rFonts w:ascii="Arial" w:eastAsia="MS Mincho" w:hAnsi="Arial" w:cs="Arial"/>
                <w:sz w:val="20"/>
                <w:szCs w:val="20"/>
                <w:lang w:val="en-US"/>
              </w:rPr>
            </w:pPr>
          </w:p>
        </w:tc>
      </w:tr>
      <w:tr w:rsidR="008A3857" w:rsidRPr="00B53A4E" w14:paraId="01D6AA84" w14:textId="77777777" w:rsidTr="00B53A4E">
        <w:tc>
          <w:tcPr>
            <w:tcW w:w="2518" w:type="dxa"/>
            <w:shd w:val="clear" w:color="auto" w:fill="auto"/>
          </w:tcPr>
          <w:p w14:paraId="0A518D5A" w14:textId="0F540698" w:rsidR="00644118" w:rsidRPr="00B53A4E" w:rsidRDefault="00644118" w:rsidP="00644118">
            <w:pPr>
              <w:rPr>
                <w:rFonts w:ascii="Arial" w:eastAsia="MS Mincho" w:hAnsi="Arial" w:cs="Arial"/>
                <w:sz w:val="20"/>
                <w:szCs w:val="20"/>
                <w:lang w:val="en-US"/>
              </w:rPr>
            </w:pPr>
            <w:r w:rsidRPr="00B53A4E">
              <w:rPr>
                <w:rFonts w:ascii="Arial" w:eastAsia="MS Mincho" w:hAnsi="Arial" w:cs="Arial"/>
                <w:sz w:val="20"/>
                <w:szCs w:val="20"/>
              </w:rPr>
              <w:t xml:space="preserve">5. Succeeding Advisory Committee review (if applicable) </w:t>
            </w:r>
          </w:p>
        </w:tc>
        <w:tc>
          <w:tcPr>
            <w:tcW w:w="2410" w:type="dxa"/>
            <w:shd w:val="clear" w:color="auto" w:fill="auto"/>
          </w:tcPr>
          <w:p w14:paraId="75A87010" w14:textId="258DBFA0" w:rsidR="00644118" w:rsidRPr="00B53A4E" w:rsidRDefault="00644118" w:rsidP="00644118">
            <w:pPr>
              <w:rPr>
                <w:rFonts w:ascii="Arial" w:eastAsia="MS Mincho" w:hAnsi="Arial" w:cs="Arial"/>
                <w:sz w:val="20"/>
                <w:szCs w:val="20"/>
                <w:lang w:val="en-US"/>
              </w:rPr>
            </w:pPr>
            <w:r w:rsidRPr="00B53A4E">
              <w:rPr>
                <w:rFonts w:ascii="Arial" w:eastAsia="MS Mincho" w:hAnsi="Arial" w:cs="Arial"/>
                <w:sz w:val="20"/>
                <w:szCs w:val="20"/>
              </w:rPr>
              <w:t>Advisory Committee time</w:t>
            </w:r>
          </w:p>
        </w:tc>
        <w:tc>
          <w:tcPr>
            <w:tcW w:w="4314" w:type="dxa"/>
            <w:vMerge w:val="restart"/>
            <w:shd w:val="clear" w:color="auto" w:fill="auto"/>
          </w:tcPr>
          <w:p w14:paraId="59E002C2" w14:textId="0148A796" w:rsidR="00644118" w:rsidRPr="00B53A4E" w:rsidRDefault="00644118" w:rsidP="00644118">
            <w:pPr>
              <w:rPr>
                <w:rFonts w:ascii="Arial" w:eastAsia="MS Mincho" w:hAnsi="Arial" w:cs="Arial"/>
                <w:sz w:val="20"/>
                <w:szCs w:val="20"/>
                <w:lang w:val="en-US"/>
              </w:rPr>
            </w:pPr>
            <w:r w:rsidRPr="00B53A4E">
              <w:rPr>
                <w:rFonts w:ascii="Arial" w:eastAsia="MS Mincho" w:hAnsi="Arial" w:cs="Arial"/>
                <w:i/>
                <w:iCs/>
                <w:sz w:val="20"/>
                <w:szCs w:val="20"/>
              </w:rPr>
              <w:t>Author</w:t>
            </w:r>
            <w:r w:rsidR="001F0E00">
              <w:rPr>
                <w:rFonts w:ascii="Arial" w:eastAsia="MS Mincho" w:hAnsi="Arial" w:cs="Arial"/>
                <w:i/>
                <w:iCs/>
                <w:sz w:val="20"/>
                <w:szCs w:val="20"/>
              </w:rPr>
              <w:t>ization</w:t>
            </w:r>
            <w:r w:rsidRPr="00B53A4E">
              <w:rPr>
                <w:rFonts w:ascii="Arial" w:eastAsia="MS Mincho" w:hAnsi="Arial" w:cs="Arial"/>
                <w:i/>
                <w:iCs/>
                <w:sz w:val="20"/>
                <w:szCs w:val="20"/>
              </w:rPr>
              <w:t xml:space="preserve"> time</w:t>
            </w:r>
            <w:r w:rsidRPr="00B53A4E">
              <w:rPr>
                <w:rFonts w:ascii="Arial" w:eastAsia="MS Mincho" w:hAnsi="Arial" w:cs="Arial"/>
                <w:sz w:val="20"/>
                <w:szCs w:val="20"/>
              </w:rPr>
              <w:t>: The time from completion of all scientific assessments to the author</w:t>
            </w:r>
            <w:r w:rsidR="001F0E00">
              <w:rPr>
                <w:rFonts w:ascii="Arial" w:eastAsia="MS Mincho" w:hAnsi="Arial" w:cs="Arial"/>
                <w:sz w:val="20"/>
                <w:szCs w:val="20"/>
              </w:rPr>
              <w:t>ization</w:t>
            </w:r>
            <w:r w:rsidRPr="00B53A4E">
              <w:rPr>
                <w:rFonts w:ascii="Arial" w:eastAsia="MS Mincho" w:hAnsi="Arial" w:cs="Arial"/>
                <w:sz w:val="20"/>
                <w:szCs w:val="20"/>
              </w:rPr>
              <w:t>/license date that allows legal marketing.</w:t>
            </w:r>
          </w:p>
        </w:tc>
      </w:tr>
      <w:tr w:rsidR="008A3857" w:rsidRPr="00B53A4E" w14:paraId="7EBE42C9" w14:textId="77777777" w:rsidTr="00B53A4E">
        <w:tc>
          <w:tcPr>
            <w:tcW w:w="2518" w:type="dxa"/>
            <w:shd w:val="clear" w:color="auto" w:fill="auto"/>
          </w:tcPr>
          <w:p w14:paraId="23583BDC" w14:textId="1C1638A4" w:rsidR="00644118" w:rsidRPr="00B53A4E" w:rsidRDefault="00644118" w:rsidP="00644118">
            <w:pPr>
              <w:rPr>
                <w:rFonts w:ascii="Arial" w:eastAsia="MS Mincho" w:hAnsi="Arial" w:cs="Arial"/>
                <w:sz w:val="20"/>
                <w:szCs w:val="20"/>
                <w:lang w:val="en-US"/>
              </w:rPr>
            </w:pPr>
            <w:r w:rsidRPr="00B53A4E">
              <w:rPr>
                <w:rFonts w:ascii="Arial" w:eastAsia="MS Mincho" w:hAnsi="Arial" w:cs="Arial"/>
                <w:sz w:val="20"/>
                <w:szCs w:val="20"/>
              </w:rPr>
              <w:t>6. Completion of Scientific Assessment</w:t>
            </w:r>
          </w:p>
        </w:tc>
        <w:tc>
          <w:tcPr>
            <w:tcW w:w="2410" w:type="dxa"/>
            <w:shd w:val="clear" w:color="auto" w:fill="auto"/>
          </w:tcPr>
          <w:p w14:paraId="0AFD195B" w14:textId="11BD0C52" w:rsidR="00644118" w:rsidRPr="00B53A4E" w:rsidRDefault="00644118" w:rsidP="00644118">
            <w:pPr>
              <w:rPr>
                <w:rFonts w:ascii="Arial" w:eastAsia="MS Mincho" w:hAnsi="Arial" w:cs="Arial"/>
                <w:sz w:val="20"/>
                <w:szCs w:val="20"/>
                <w:lang w:val="en-US"/>
              </w:rPr>
            </w:pPr>
            <w:r w:rsidRPr="00B53A4E">
              <w:rPr>
                <w:rFonts w:ascii="Arial" w:eastAsia="MS Mincho" w:hAnsi="Arial" w:cs="Arial"/>
                <w:sz w:val="20"/>
                <w:szCs w:val="20"/>
              </w:rPr>
              <w:t>When all assessment activities are completed</w:t>
            </w:r>
          </w:p>
        </w:tc>
        <w:tc>
          <w:tcPr>
            <w:tcW w:w="4314" w:type="dxa"/>
            <w:vMerge/>
            <w:shd w:val="clear" w:color="auto" w:fill="auto"/>
          </w:tcPr>
          <w:p w14:paraId="2AC2658B" w14:textId="77777777" w:rsidR="00644118" w:rsidRPr="00B53A4E" w:rsidRDefault="00644118" w:rsidP="00644118">
            <w:pPr>
              <w:rPr>
                <w:rFonts w:ascii="Arial" w:eastAsia="MS Mincho" w:hAnsi="Arial" w:cs="Arial"/>
                <w:sz w:val="20"/>
                <w:szCs w:val="20"/>
                <w:lang w:val="en-US"/>
              </w:rPr>
            </w:pPr>
          </w:p>
        </w:tc>
      </w:tr>
      <w:tr w:rsidR="008A3857" w:rsidRPr="00B53A4E" w14:paraId="2975F326" w14:textId="77777777" w:rsidTr="00B53A4E">
        <w:tc>
          <w:tcPr>
            <w:tcW w:w="2518" w:type="dxa"/>
            <w:shd w:val="clear" w:color="auto" w:fill="auto"/>
          </w:tcPr>
          <w:p w14:paraId="78972922" w14:textId="6CD28137" w:rsidR="00644118" w:rsidRPr="00B53A4E" w:rsidRDefault="00644118" w:rsidP="00644118">
            <w:pPr>
              <w:rPr>
                <w:rFonts w:ascii="Arial" w:eastAsia="MS Mincho" w:hAnsi="Arial" w:cs="Arial"/>
                <w:sz w:val="20"/>
                <w:szCs w:val="20"/>
                <w:lang w:val="en-US"/>
              </w:rPr>
            </w:pPr>
            <w:r w:rsidRPr="00B53A4E">
              <w:rPr>
                <w:rFonts w:ascii="Arial" w:eastAsia="MS Mincho" w:hAnsi="Arial" w:cs="Arial"/>
                <w:sz w:val="20"/>
                <w:szCs w:val="20"/>
              </w:rPr>
              <w:t>7. Marketing Author</w:t>
            </w:r>
            <w:r w:rsidR="001F0E00">
              <w:rPr>
                <w:rFonts w:ascii="Arial" w:eastAsia="MS Mincho" w:hAnsi="Arial" w:cs="Arial"/>
                <w:sz w:val="20"/>
                <w:szCs w:val="20"/>
              </w:rPr>
              <w:t>ization</w:t>
            </w:r>
            <w:r w:rsidRPr="00B53A4E">
              <w:rPr>
                <w:rFonts w:ascii="Arial" w:eastAsia="MS Mincho" w:hAnsi="Arial" w:cs="Arial"/>
                <w:sz w:val="20"/>
                <w:szCs w:val="20"/>
              </w:rPr>
              <w:t xml:space="preserve"> granted/rejected</w:t>
            </w:r>
          </w:p>
        </w:tc>
        <w:tc>
          <w:tcPr>
            <w:tcW w:w="2410" w:type="dxa"/>
            <w:shd w:val="clear" w:color="auto" w:fill="auto"/>
          </w:tcPr>
          <w:p w14:paraId="5A120319" w14:textId="1BF66872" w:rsidR="00644118" w:rsidRPr="00B53A4E" w:rsidRDefault="00644118" w:rsidP="00644118">
            <w:pPr>
              <w:rPr>
                <w:rFonts w:ascii="Arial" w:eastAsia="MS Mincho" w:hAnsi="Arial" w:cs="Arial"/>
                <w:sz w:val="20"/>
                <w:szCs w:val="20"/>
                <w:lang w:val="en-US"/>
              </w:rPr>
            </w:pPr>
            <w:r w:rsidRPr="00B53A4E">
              <w:rPr>
                <w:rFonts w:ascii="Arial" w:eastAsia="MS Mincho" w:hAnsi="Arial" w:cs="Arial"/>
                <w:sz w:val="20"/>
                <w:szCs w:val="20"/>
              </w:rPr>
              <w:t>Date granted/rejected</w:t>
            </w:r>
          </w:p>
        </w:tc>
        <w:tc>
          <w:tcPr>
            <w:tcW w:w="4314" w:type="dxa"/>
            <w:shd w:val="clear" w:color="auto" w:fill="auto"/>
          </w:tcPr>
          <w:p w14:paraId="000DB8C4" w14:textId="2F676FB8" w:rsidR="00644118" w:rsidRPr="00B53A4E" w:rsidRDefault="00644118" w:rsidP="00644118">
            <w:pPr>
              <w:rPr>
                <w:rFonts w:ascii="Arial" w:eastAsia="MS Mincho" w:hAnsi="Arial" w:cs="Arial"/>
                <w:sz w:val="20"/>
                <w:szCs w:val="20"/>
                <w:lang w:val="en-US"/>
              </w:rPr>
            </w:pPr>
            <w:r w:rsidRPr="00B53A4E">
              <w:rPr>
                <w:rFonts w:ascii="Arial" w:eastAsia="MS Mincho" w:hAnsi="Arial" w:cs="Arial"/>
                <w:i/>
                <w:iCs/>
                <w:sz w:val="20"/>
                <w:szCs w:val="20"/>
              </w:rPr>
              <w:t>Overall approval time</w:t>
            </w:r>
            <w:r w:rsidRPr="00B53A4E">
              <w:rPr>
                <w:rFonts w:ascii="Arial" w:eastAsia="MS Mincho" w:hAnsi="Arial" w:cs="Arial"/>
                <w:sz w:val="20"/>
                <w:szCs w:val="20"/>
              </w:rPr>
              <w:t>: The time between the date stamped on receipt of the dossier when received by the authority and the date on the document (author</w:t>
            </w:r>
            <w:r w:rsidR="001F0E00">
              <w:rPr>
                <w:rFonts w:ascii="Arial" w:eastAsia="MS Mincho" w:hAnsi="Arial" w:cs="Arial"/>
                <w:sz w:val="20"/>
                <w:szCs w:val="20"/>
              </w:rPr>
              <w:t>ization</w:t>
            </w:r>
            <w:r w:rsidRPr="00B53A4E">
              <w:rPr>
                <w:rFonts w:ascii="Arial" w:eastAsia="MS Mincho" w:hAnsi="Arial" w:cs="Arial"/>
                <w:sz w:val="20"/>
                <w:szCs w:val="20"/>
              </w:rPr>
              <w:t>/license) that allows legal marketing.</w:t>
            </w:r>
          </w:p>
        </w:tc>
      </w:tr>
    </w:tbl>
    <w:p w14:paraId="4FCF749E" w14:textId="58A4EA29" w:rsidR="00F02045" w:rsidRPr="001B5254" w:rsidRDefault="00F02045" w:rsidP="001B5254">
      <w:pPr>
        <w:spacing w:line="480" w:lineRule="auto"/>
        <w:rPr>
          <w:rFonts w:ascii="Arial" w:hAnsi="Arial" w:cs="Arial"/>
        </w:rPr>
      </w:pPr>
    </w:p>
    <w:sectPr w:rsidR="00F02045" w:rsidRPr="001B5254" w:rsidSect="00876C1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71A23C" w14:textId="77777777" w:rsidR="009A76EE" w:rsidRDefault="009A76EE" w:rsidP="00B62E7D">
      <w:pPr>
        <w:spacing w:after="0" w:line="240" w:lineRule="auto"/>
      </w:pPr>
      <w:r>
        <w:separator/>
      </w:r>
    </w:p>
    <w:p w14:paraId="6369A08D" w14:textId="77777777" w:rsidR="009A76EE" w:rsidRDefault="009A76EE"/>
  </w:endnote>
  <w:endnote w:type="continuationSeparator" w:id="0">
    <w:p w14:paraId="6CDD0DC8" w14:textId="77777777" w:rsidR="009A76EE" w:rsidRDefault="009A76EE" w:rsidP="00B62E7D">
      <w:pPr>
        <w:spacing w:after="0" w:line="240" w:lineRule="auto"/>
      </w:pPr>
      <w:r>
        <w:continuationSeparator/>
      </w:r>
    </w:p>
    <w:p w14:paraId="77669D8D" w14:textId="77777777" w:rsidR="009A76EE" w:rsidRDefault="009A76E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venir Next LT Pro">
    <w:altName w:val="Avenir Next LT Pro"/>
    <w:charset w:val="00"/>
    <w:family w:val="swiss"/>
    <w:pitch w:val="variable"/>
    <w:sig w:usb0="800000EF" w:usb1="5000204A" w:usb2="00000000" w:usb3="00000000" w:csb0="00000093"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Narrow">
    <w:panose1 w:val="020B0606020202030204"/>
    <w:charset w:val="00"/>
    <w:family w:val="swiss"/>
    <w:pitch w:val="variable"/>
    <w:sig w:usb0="00000287" w:usb1="00000800" w:usb2="00000000" w:usb3="00000000" w:csb0="000000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E78657" w14:textId="77777777" w:rsidR="00B62E7D" w:rsidRDefault="00B62E7D">
    <w:pPr>
      <w:pStyle w:val="Footer"/>
      <w:jc w:val="center"/>
    </w:pPr>
    <w:r>
      <w:fldChar w:fldCharType="begin"/>
    </w:r>
    <w:r>
      <w:instrText xml:space="preserve"> PAGE   \* MERGEFORMAT </w:instrText>
    </w:r>
    <w:r>
      <w:fldChar w:fldCharType="separate"/>
    </w:r>
    <w:r w:rsidR="00E451D1">
      <w:rPr>
        <w:noProof/>
      </w:rPr>
      <w:t>28</w:t>
    </w:r>
    <w:r>
      <w:rPr>
        <w:noProof/>
      </w:rPr>
      <w:fldChar w:fldCharType="end"/>
    </w:r>
  </w:p>
  <w:p w14:paraId="3919AED1" w14:textId="77777777" w:rsidR="00B62E7D" w:rsidRDefault="00B62E7D">
    <w:pPr>
      <w:pStyle w:val="Footer"/>
    </w:pPr>
  </w:p>
  <w:p w14:paraId="25971649" w14:textId="77777777" w:rsidR="009935CA" w:rsidRDefault="009935C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70B08A" w14:textId="77777777" w:rsidR="009A76EE" w:rsidRDefault="009A76EE" w:rsidP="00B62E7D">
      <w:pPr>
        <w:spacing w:after="0" w:line="240" w:lineRule="auto"/>
      </w:pPr>
      <w:r>
        <w:separator/>
      </w:r>
    </w:p>
    <w:p w14:paraId="0E318038" w14:textId="77777777" w:rsidR="009A76EE" w:rsidRDefault="009A76EE"/>
  </w:footnote>
  <w:footnote w:type="continuationSeparator" w:id="0">
    <w:p w14:paraId="4247145A" w14:textId="77777777" w:rsidR="009A76EE" w:rsidRDefault="009A76EE" w:rsidP="00B62E7D">
      <w:pPr>
        <w:spacing w:after="0" w:line="240" w:lineRule="auto"/>
      </w:pPr>
      <w:r>
        <w:continuationSeparator/>
      </w:r>
    </w:p>
    <w:p w14:paraId="3BE491C5" w14:textId="77777777" w:rsidR="009A76EE" w:rsidRDefault="009A76E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41F1F"/>
    <w:multiLevelType w:val="hybridMultilevel"/>
    <w:tmpl w:val="40C40B72"/>
    <w:lvl w:ilvl="0" w:tplc="51800602">
      <w:start w:val="1"/>
      <w:numFmt w:val="bullet"/>
      <w:lvlText w:val="•"/>
      <w:lvlJc w:val="left"/>
      <w:pPr>
        <w:tabs>
          <w:tab w:val="num" w:pos="720"/>
        </w:tabs>
        <w:ind w:left="720" w:hanging="360"/>
      </w:pPr>
      <w:rPr>
        <w:rFonts w:ascii="Arial" w:hAnsi="Arial" w:hint="default"/>
      </w:rPr>
    </w:lvl>
    <w:lvl w:ilvl="1" w:tplc="F56A7712" w:tentative="1">
      <w:start w:val="1"/>
      <w:numFmt w:val="bullet"/>
      <w:lvlText w:val="•"/>
      <w:lvlJc w:val="left"/>
      <w:pPr>
        <w:tabs>
          <w:tab w:val="num" w:pos="1440"/>
        </w:tabs>
        <w:ind w:left="1440" w:hanging="360"/>
      </w:pPr>
      <w:rPr>
        <w:rFonts w:ascii="Arial" w:hAnsi="Arial" w:hint="default"/>
      </w:rPr>
    </w:lvl>
    <w:lvl w:ilvl="2" w:tplc="83561764" w:tentative="1">
      <w:start w:val="1"/>
      <w:numFmt w:val="bullet"/>
      <w:lvlText w:val="•"/>
      <w:lvlJc w:val="left"/>
      <w:pPr>
        <w:tabs>
          <w:tab w:val="num" w:pos="2160"/>
        </w:tabs>
        <w:ind w:left="2160" w:hanging="360"/>
      </w:pPr>
      <w:rPr>
        <w:rFonts w:ascii="Arial" w:hAnsi="Arial" w:hint="default"/>
      </w:rPr>
    </w:lvl>
    <w:lvl w:ilvl="3" w:tplc="E022FB18" w:tentative="1">
      <w:start w:val="1"/>
      <w:numFmt w:val="bullet"/>
      <w:lvlText w:val="•"/>
      <w:lvlJc w:val="left"/>
      <w:pPr>
        <w:tabs>
          <w:tab w:val="num" w:pos="2880"/>
        </w:tabs>
        <w:ind w:left="2880" w:hanging="360"/>
      </w:pPr>
      <w:rPr>
        <w:rFonts w:ascii="Arial" w:hAnsi="Arial" w:hint="default"/>
      </w:rPr>
    </w:lvl>
    <w:lvl w:ilvl="4" w:tplc="843EE3D8" w:tentative="1">
      <w:start w:val="1"/>
      <w:numFmt w:val="bullet"/>
      <w:lvlText w:val="•"/>
      <w:lvlJc w:val="left"/>
      <w:pPr>
        <w:tabs>
          <w:tab w:val="num" w:pos="3600"/>
        </w:tabs>
        <w:ind w:left="3600" w:hanging="360"/>
      </w:pPr>
      <w:rPr>
        <w:rFonts w:ascii="Arial" w:hAnsi="Arial" w:hint="default"/>
      </w:rPr>
    </w:lvl>
    <w:lvl w:ilvl="5" w:tplc="890E627C" w:tentative="1">
      <w:start w:val="1"/>
      <w:numFmt w:val="bullet"/>
      <w:lvlText w:val="•"/>
      <w:lvlJc w:val="left"/>
      <w:pPr>
        <w:tabs>
          <w:tab w:val="num" w:pos="4320"/>
        </w:tabs>
        <w:ind w:left="4320" w:hanging="360"/>
      </w:pPr>
      <w:rPr>
        <w:rFonts w:ascii="Arial" w:hAnsi="Arial" w:hint="default"/>
      </w:rPr>
    </w:lvl>
    <w:lvl w:ilvl="6" w:tplc="B4F46F36" w:tentative="1">
      <w:start w:val="1"/>
      <w:numFmt w:val="bullet"/>
      <w:lvlText w:val="•"/>
      <w:lvlJc w:val="left"/>
      <w:pPr>
        <w:tabs>
          <w:tab w:val="num" w:pos="5040"/>
        </w:tabs>
        <w:ind w:left="5040" w:hanging="360"/>
      </w:pPr>
      <w:rPr>
        <w:rFonts w:ascii="Arial" w:hAnsi="Arial" w:hint="default"/>
      </w:rPr>
    </w:lvl>
    <w:lvl w:ilvl="7" w:tplc="D2FE0BCE" w:tentative="1">
      <w:start w:val="1"/>
      <w:numFmt w:val="bullet"/>
      <w:lvlText w:val="•"/>
      <w:lvlJc w:val="left"/>
      <w:pPr>
        <w:tabs>
          <w:tab w:val="num" w:pos="5760"/>
        </w:tabs>
        <w:ind w:left="5760" w:hanging="360"/>
      </w:pPr>
      <w:rPr>
        <w:rFonts w:ascii="Arial" w:hAnsi="Arial" w:hint="default"/>
      </w:rPr>
    </w:lvl>
    <w:lvl w:ilvl="8" w:tplc="3508C64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3A7C08"/>
    <w:multiLevelType w:val="hybridMultilevel"/>
    <w:tmpl w:val="669005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EA21F8"/>
    <w:multiLevelType w:val="hybridMultilevel"/>
    <w:tmpl w:val="A83692F0"/>
    <w:lvl w:ilvl="0" w:tplc="660666AC">
      <w:start w:val="1"/>
      <w:numFmt w:val="decimal"/>
      <w:lvlText w:val="%1."/>
      <w:lvlJc w:val="left"/>
      <w:pPr>
        <w:ind w:left="1020" w:hanging="360"/>
      </w:pPr>
    </w:lvl>
    <w:lvl w:ilvl="1" w:tplc="38A448A6">
      <w:start w:val="1"/>
      <w:numFmt w:val="decimal"/>
      <w:lvlText w:val="%2."/>
      <w:lvlJc w:val="left"/>
      <w:pPr>
        <w:ind w:left="1020" w:hanging="360"/>
      </w:pPr>
    </w:lvl>
    <w:lvl w:ilvl="2" w:tplc="8AA44C34">
      <w:start w:val="1"/>
      <w:numFmt w:val="decimal"/>
      <w:lvlText w:val="%3."/>
      <w:lvlJc w:val="left"/>
      <w:pPr>
        <w:ind w:left="1020" w:hanging="360"/>
      </w:pPr>
    </w:lvl>
    <w:lvl w:ilvl="3" w:tplc="E444BE2A">
      <w:start w:val="1"/>
      <w:numFmt w:val="decimal"/>
      <w:lvlText w:val="%4."/>
      <w:lvlJc w:val="left"/>
      <w:pPr>
        <w:ind w:left="1020" w:hanging="360"/>
      </w:pPr>
    </w:lvl>
    <w:lvl w:ilvl="4" w:tplc="CC987CB8">
      <w:start w:val="1"/>
      <w:numFmt w:val="decimal"/>
      <w:lvlText w:val="%5."/>
      <w:lvlJc w:val="left"/>
      <w:pPr>
        <w:ind w:left="1020" w:hanging="360"/>
      </w:pPr>
    </w:lvl>
    <w:lvl w:ilvl="5" w:tplc="0376170E">
      <w:start w:val="1"/>
      <w:numFmt w:val="decimal"/>
      <w:lvlText w:val="%6."/>
      <w:lvlJc w:val="left"/>
      <w:pPr>
        <w:ind w:left="1020" w:hanging="360"/>
      </w:pPr>
    </w:lvl>
    <w:lvl w:ilvl="6" w:tplc="B7CA7586">
      <w:start w:val="1"/>
      <w:numFmt w:val="decimal"/>
      <w:lvlText w:val="%7."/>
      <w:lvlJc w:val="left"/>
      <w:pPr>
        <w:ind w:left="1020" w:hanging="360"/>
      </w:pPr>
    </w:lvl>
    <w:lvl w:ilvl="7" w:tplc="362E14E0">
      <w:start w:val="1"/>
      <w:numFmt w:val="decimal"/>
      <w:lvlText w:val="%8."/>
      <w:lvlJc w:val="left"/>
      <w:pPr>
        <w:ind w:left="1020" w:hanging="360"/>
      </w:pPr>
    </w:lvl>
    <w:lvl w:ilvl="8" w:tplc="1220A562">
      <w:start w:val="1"/>
      <w:numFmt w:val="decimal"/>
      <w:lvlText w:val="%9."/>
      <w:lvlJc w:val="left"/>
      <w:pPr>
        <w:ind w:left="1020" w:hanging="360"/>
      </w:pPr>
    </w:lvl>
  </w:abstractNum>
  <w:abstractNum w:abstractNumId="3" w15:restartNumberingAfterBreak="0">
    <w:nsid w:val="39CB7376"/>
    <w:multiLevelType w:val="hybridMultilevel"/>
    <w:tmpl w:val="79285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7F6828"/>
    <w:multiLevelType w:val="hybridMultilevel"/>
    <w:tmpl w:val="4FEA2F56"/>
    <w:lvl w:ilvl="0" w:tplc="B58C5326">
      <w:start w:val="1"/>
      <w:numFmt w:val="decimal"/>
      <w:lvlText w:val="%1."/>
      <w:lvlJc w:val="left"/>
      <w:pPr>
        <w:ind w:left="360" w:hanging="360"/>
      </w:pPr>
      <w:rPr>
        <w:rFonts w:ascii="Calibri" w:hAnsi="Calibri"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A8F1314"/>
    <w:multiLevelType w:val="hybridMultilevel"/>
    <w:tmpl w:val="C638EAB0"/>
    <w:lvl w:ilvl="0" w:tplc="3EE2B978">
      <w:start w:val="1"/>
      <w:numFmt w:val="decimal"/>
      <w:lvlText w:val="%1."/>
      <w:lvlJc w:val="left"/>
      <w:pPr>
        <w:ind w:left="720" w:hanging="360"/>
      </w:pPr>
      <w:rPr>
        <w:rFonts w:ascii="Calibri" w:hAnsi="Calibri" w:cs="Times New Roman"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5"/>
  </w:num>
  <w:num w:numId="4">
    <w:abstractNumId w:val="4"/>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MY"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en-US" w:vendorID="64" w:dllVersion="0" w:nlCheck="1" w:checkStyle="0"/>
  <w:activeWritingStyle w:appName="MSWord" w:lang="en-MY" w:vendorID="64" w:dllVersion="0" w:nlCheck="1" w:checkStyle="0"/>
  <w:activeWritingStyle w:appName="MSWord" w:lang="fr-FR" w:vendorID="64" w:dllVersion="0" w:nlCheck="1" w:checkStyle="0"/>
  <w:activeWritingStyle w:appName="MSWord" w:lang="en-MY" w:vendorID="64" w:dllVersion="4096"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4828"/>
    <w:rsid w:val="00001EA2"/>
    <w:rsid w:val="000024C4"/>
    <w:rsid w:val="00003516"/>
    <w:rsid w:val="00003890"/>
    <w:rsid w:val="00003F21"/>
    <w:rsid w:val="0000405B"/>
    <w:rsid w:val="0000424E"/>
    <w:rsid w:val="00005362"/>
    <w:rsid w:val="00005AA0"/>
    <w:rsid w:val="00007B1B"/>
    <w:rsid w:val="000137E1"/>
    <w:rsid w:val="00015B07"/>
    <w:rsid w:val="00015FAD"/>
    <w:rsid w:val="00017DA9"/>
    <w:rsid w:val="000214BA"/>
    <w:rsid w:val="00023824"/>
    <w:rsid w:val="00024DC9"/>
    <w:rsid w:val="0002680B"/>
    <w:rsid w:val="000309AC"/>
    <w:rsid w:val="00035B3E"/>
    <w:rsid w:val="00041786"/>
    <w:rsid w:val="00041F4B"/>
    <w:rsid w:val="00043D5D"/>
    <w:rsid w:val="0005003E"/>
    <w:rsid w:val="00050A2C"/>
    <w:rsid w:val="00050F07"/>
    <w:rsid w:val="000524F0"/>
    <w:rsid w:val="00056F39"/>
    <w:rsid w:val="0006082F"/>
    <w:rsid w:val="00061ABC"/>
    <w:rsid w:val="00061E24"/>
    <w:rsid w:val="000653C4"/>
    <w:rsid w:val="000658D8"/>
    <w:rsid w:val="00066FC8"/>
    <w:rsid w:val="000674AE"/>
    <w:rsid w:val="000674AF"/>
    <w:rsid w:val="0007646D"/>
    <w:rsid w:val="0008213C"/>
    <w:rsid w:val="00082681"/>
    <w:rsid w:val="00082694"/>
    <w:rsid w:val="00082ADF"/>
    <w:rsid w:val="00083CC3"/>
    <w:rsid w:val="00083D5F"/>
    <w:rsid w:val="0009246B"/>
    <w:rsid w:val="000934AE"/>
    <w:rsid w:val="00096ABC"/>
    <w:rsid w:val="00096E2E"/>
    <w:rsid w:val="000A0877"/>
    <w:rsid w:val="000A0C32"/>
    <w:rsid w:val="000A139C"/>
    <w:rsid w:val="000A2A6B"/>
    <w:rsid w:val="000A3608"/>
    <w:rsid w:val="000A3AC9"/>
    <w:rsid w:val="000A4209"/>
    <w:rsid w:val="000A4749"/>
    <w:rsid w:val="000A66D2"/>
    <w:rsid w:val="000B04EC"/>
    <w:rsid w:val="000B33DB"/>
    <w:rsid w:val="000B3F59"/>
    <w:rsid w:val="000B4AC0"/>
    <w:rsid w:val="000C0188"/>
    <w:rsid w:val="000C1910"/>
    <w:rsid w:val="000C297F"/>
    <w:rsid w:val="000C2B52"/>
    <w:rsid w:val="000C3E14"/>
    <w:rsid w:val="000C470D"/>
    <w:rsid w:val="000C64FF"/>
    <w:rsid w:val="000C6944"/>
    <w:rsid w:val="000C6971"/>
    <w:rsid w:val="000C6ADF"/>
    <w:rsid w:val="000C7730"/>
    <w:rsid w:val="000D0AE3"/>
    <w:rsid w:val="000D1582"/>
    <w:rsid w:val="000D2EE4"/>
    <w:rsid w:val="000D4F08"/>
    <w:rsid w:val="000D7EE1"/>
    <w:rsid w:val="000E18D0"/>
    <w:rsid w:val="000E1BFA"/>
    <w:rsid w:val="000E2A4C"/>
    <w:rsid w:val="000E6261"/>
    <w:rsid w:val="000E767D"/>
    <w:rsid w:val="000F004F"/>
    <w:rsid w:val="000F03DF"/>
    <w:rsid w:val="000F11DB"/>
    <w:rsid w:val="000F11FA"/>
    <w:rsid w:val="000F12C1"/>
    <w:rsid w:val="000F3B7F"/>
    <w:rsid w:val="000F3FF5"/>
    <w:rsid w:val="0010314C"/>
    <w:rsid w:val="0010403B"/>
    <w:rsid w:val="00104BA1"/>
    <w:rsid w:val="0010799D"/>
    <w:rsid w:val="00112397"/>
    <w:rsid w:val="00114BA9"/>
    <w:rsid w:val="00115089"/>
    <w:rsid w:val="001169CA"/>
    <w:rsid w:val="00116AAC"/>
    <w:rsid w:val="00120B5A"/>
    <w:rsid w:val="001247DD"/>
    <w:rsid w:val="00126355"/>
    <w:rsid w:val="00127658"/>
    <w:rsid w:val="00130AF5"/>
    <w:rsid w:val="001311D5"/>
    <w:rsid w:val="0013727F"/>
    <w:rsid w:val="001372D8"/>
    <w:rsid w:val="001375B6"/>
    <w:rsid w:val="00137F2E"/>
    <w:rsid w:val="00141903"/>
    <w:rsid w:val="0014219C"/>
    <w:rsid w:val="0014231C"/>
    <w:rsid w:val="00145B27"/>
    <w:rsid w:val="00151B2F"/>
    <w:rsid w:val="00152357"/>
    <w:rsid w:val="001556A9"/>
    <w:rsid w:val="00156397"/>
    <w:rsid w:val="00156A33"/>
    <w:rsid w:val="00156FAB"/>
    <w:rsid w:val="001608F0"/>
    <w:rsid w:val="00160D1E"/>
    <w:rsid w:val="00165645"/>
    <w:rsid w:val="00166D81"/>
    <w:rsid w:val="00167EFE"/>
    <w:rsid w:val="001701A4"/>
    <w:rsid w:val="00170313"/>
    <w:rsid w:val="00174686"/>
    <w:rsid w:val="00175920"/>
    <w:rsid w:val="00184C4F"/>
    <w:rsid w:val="00185166"/>
    <w:rsid w:val="0018655A"/>
    <w:rsid w:val="00191766"/>
    <w:rsid w:val="001918AF"/>
    <w:rsid w:val="00192567"/>
    <w:rsid w:val="001926F1"/>
    <w:rsid w:val="00192FB2"/>
    <w:rsid w:val="001932D8"/>
    <w:rsid w:val="00193DBF"/>
    <w:rsid w:val="0019476F"/>
    <w:rsid w:val="00194ADD"/>
    <w:rsid w:val="00194D12"/>
    <w:rsid w:val="00194DD8"/>
    <w:rsid w:val="001953AE"/>
    <w:rsid w:val="0019546F"/>
    <w:rsid w:val="001A09DE"/>
    <w:rsid w:val="001A1F55"/>
    <w:rsid w:val="001A233A"/>
    <w:rsid w:val="001A293F"/>
    <w:rsid w:val="001A2A96"/>
    <w:rsid w:val="001B0F4A"/>
    <w:rsid w:val="001B5254"/>
    <w:rsid w:val="001B5BD9"/>
    <w:rsid w:val="001C17A2"/>
    <w:rsid w:val="001C26C1"/>
    <w:rsid w:val="001C4C29"/>
    <w:rsid w:val="001C53F2"/>
    <w:rsid w:val="001C7303"/>
    <w:rsid w:val="001D47A0"/>
    <w:rsid w:val="001D5904"/>
    <w:rsid w:val="001D7077"/>
    <w:rsid w:val="001E0BD2"/>
    <w:rsid w:val="001E47C9"/>
    <w:rsid w:val="001E535E"/>
    <w:rsid w:val="001E5B1A"/>
    <w:rsid w:val="001E6002"/>
    <w:rsid w:val="001F0E00"/>
    <w:rsid w:val="001F41AA"/>
    <w:rsid w:val="001F4C35"/>
    <w:rsid w:val="001F6D2B"/>
    <w:rsid w:val="001F7D50"/>
    <w:rsid w:val="0020012C"/>
    <w:rsid w:val="0020196A"/>
    <w:rsid w:val="00205CB5"/>
    <w:rsid w:val="002069EB"/>
    <w:rsid w:val="002070BF"/>
    <w:rsid w:val="00207EAD"/>
    <w:rsid w:val="00211A22"/>
    <w:rsid w:val="00211B0B"/>
    <w:rsid w:val="0021305E"/>
    <w:rsid w:val="0021517E"/>
    <w:rsid w:val="00216B3B"/>
    <w:rsid w:val="002176FC"/>
    <w:rsid w:val="00222FBA"/>
    <w:rsid w:val="00222FCF"/>
    <w:rsid w:val="00223417"/>
    <w:rsid w:val="00223823"/>
    <w:rsid w:val="00223EDB"/>
    <w:rsid w:val="0022510B"/>
    <w:rsid w:val="00227A66"/>
    <w:rsid w:val="002304E9"/>
    <w:rsid w:val="00230D5F"/>
    <w:rsid w:val="002326FB"/>
    <w:rsid w:val="002333DA"/>
    <w:rsid w:val="002347A7"/>
    <w:rsid w:val="002347E0"/>
    <w:rsid w:val="00240806"/>
    <w:rsid w:val="0024235E"/>
    <w:rsid w:val="00245B13"/>
    <w:rsid w:val="0024693E"/>
    <w:rsid w:val="00246E89"/>
    <w:rsid w:val="002478E8"/>
    <w:rsid w:val="00247B6A"/>
    <w:rsid w:val="00252AB9"/>
    <w:rsid w:val="00253AA7"/>
    <w:rsid w:val="00253AD1"/>
    <w:rsid w:val="00254769"/>
    <w:rsid w:val="00256763"/>
    <w:rsid w:val="00257A8B"/>
    <w:rsid w:val="002605C8"/>
    <w:rsid w:val="002609C9"/>
    <w:rsid w:val="00261908"/>
    <w:rsid w:val="00261DB4"/>
    <w:rsid w:val="002620C4"/>
    <w:rsid w:val="00262E34"/>
    <w:rsid w:val="00263084"/>
    <w:rsid w:val="002659DB"/>
    <w:rsid w:val="00265E21"/>
    <w:rsid w:val="00266177"/>
    <w:rsid w:val="002663D7"/>
    <w:rsid w:val="0026774C"/>
    <w:rsid w:val="002700E0"/>
    <w:rsid w:val="00271CDE"/>
    <w:rsid w:val="0027226E"/>
    <w:rsid w:val="00274639"/>
    <w:rsid w:val="002766D0"/>
    <w:rsid w:val="002767E1"/>
    <w:rsid w:val="0027789C"/>
    <w:rsid w:val="00277DD8"/>
    <w:rsid w:val="00280C32"/>
    <w:rsid w:val="002811D8"/>
    <w:rsid w:val="00282849"/>
    <w:rsid w:val="00290560"/>
    <w:rsid w:val="00290EC6"/>
    <w:rsid w:val="0029370E"/>
    <w:rsid w:val="0029432A"/>
    <w:rsid w:val="002947AB"/>
    <w:rsid w:val="00294D64"/>
    <w:rsid w:val="00295EF0"/>
    <w:rsid w:val="002A0ADA"/>
    <w:rsid w:val="002A251B"/>
    <w:rsid w:val="002A3EB7"/>
    <w:rsid w:val="002B0B56"/>
    <w:rsid w:val="002B22EE"/>
    <w:rsid w:val="002B243B"/>
    <w:rsid w:val="002B27FC"/>
    <w:rsid w:val="002B7809"/>
    <w:rsid w:val="002B7892"/>
    <w:rsid w:val="002C1313"/>
    <w:rsid w:val="002C388D"/>
    <w:rsid w:val="002C43F5"/>
    <w:rsid w:val="002C4C88"/>
    <w:rsid w:val="002C576B"/>
    <w:rsid w:val="002C799C"/>
    <w:rsid w:val="002C7FAE"/>
    <w:rsid w:val="002D5C2C"/>
    <w:rsid w:val="002D6F1C"/>
    <w:rsid w:val="002D6F5F"/>
    <w:rsid w:val="002E0652"/>
    <w:rsid w:val="002E07A8"/>
    <w:rsid w:val="002E23C2"/>
    <w:rsid w:val="002E36EF"/>
    <w:rsid w:val="002E3CF5"/>
    <w:rsid w:val="002E3FD0"/>
    <w:rsid w:val="002E5FF3"/>
    <w:rsid w:val="002E7688"/>
    <w:rsid w:val="002F0518"/>
    <w:rsid w:val="002F0B0B"/>
    <w:rsid w:val="002F0E02"/>
    <w:rsid w:val="002F1A50"/>
    <w:rsid w:val="002F210E"/>
    <w:rsid w:val="002F290A"/>
    <w:rsid w:val="002F342F"/>
    <w:rsid w:val="002F7106"/>
    <w:rsid w:val="003000AA"/>
    <w:rsid w:val="00300C83"/>
    <w:rsid w:val="00301044"/>
    <w:rsid w:val="00301420"/>
    <w:rsid w:val="00302444"/>
    <w:rsid w:val="003028C3"/>
    <w:rsid w:val="003030B9"/>
    <w:rsid w:val="00303D5B"/>
    <w:rsid w:val="00304D9B"/>
    <w:rsid w:val="003058AA"/>
    <w:rsid w:val="00306AC5"/>
    <w:rsid w:val="00310F0D"/>
    <w:rsid w:val="003110F5"/>
    <w:rsid w:val="003141EA"/>
    <w:rsid w:val="003153BD"/>
    <w:rsid w:val="0031584B"/>
    <w:rsid w:val="00315955"/>
    <w:rsid w:val="00317669"/>
    <w:rsid w:val="00322516"/>
    <w:rsid w:val="0032269C"/>
    <w:rsid w:val="00322C44"/>
    <w:rsid w:val="0032330C"/>
    <w:rsid w:val="003243D0"/>
    <w:rsid w:val="003262F4"/>
    <w:rsid w:val="00326328"/>
    <w:rsid w:val="00331CF5"/>
    <w:rsid w:val="003348D8"/>
    <w:rsid w:val="0033702D"/>
    <w:rsid w:val="00337362"/>
    <w:rsid w:val="00341D00"/>
    <w:rsid w:val="00342A0C"/>
    <w:rsid w:val="00343405"/>
    <w:rsid w:val="00343576"/>
    <w:rsid w:val="00343A9C"/>
    <w:rsid w:val="00344246"/>
    <w:rsid w:val="00344787"/>
    <w:rsid w:val="0034534E"/>
    <w:rsid w:val="003454D3"/>
    <w:rsid w:val="00346AFA"/>
    <w:rsid w:val="0035120A"/>
    <w:rsid w:val="00351422"/>
    <w:rsid w:val="00354228"/>
    <w:rsid w:val="00355CD7"/>
    <w:rsid w:val="003566B5"/>
    <w:rsid w:val="00360EFD"/>
    <w:rsid w:val="00360F36"/>
    <w:rsid w:val="00361B76"/>
    <w:rsid w:val="00361CBD"/>
    <w:rsid w:val="003625C4"/>
    <w:rsid w:val="00362D72"/>
    <w:rsid w:val="00363777"/>
    <w:rsid w:val="00363794"/>
    <w:rsid w:val="00364136"/>
    <w:rsid w:val="003642E6"/>
    <w:rsid w:val="003649EA"/>
    <w:rsid w:val="00364F2B"/>
    <w:rsid w:val="0036548C"/>
    <w:rsid w:val="00366840"/>
    <w:rsid w:val="00367C2F"/>
    <w:rsid w:val="00371B4D"/>
    <w:rsid w:val="00376644"/>
    <w:rsid w:val="003773C8"/>
    <w:rsid w:val="00380633"/>
    <w:rsid w:val="00380F46"/>
    <w:rsid w:val="0038197D"/>
    <w:rsid w:val="00383A95"/>
    <w:rsid w:val="00383DD4"/>
    <w:rsid w:val="00385D6E"/>
    <w:rsid w:val="00386589"/>
    <w:rsid w:val="003878CA"/>
    <w:rsid w:val="0039005A"/>
    <w:rsid w:val="00390730"/>
    <w:rsid w:val="00390947"/>
    <w:rsid w:val="00390BE3"/>
    <w:rsid w:val="00390CBF"/>
    <w:rsid w:val="00390D0E"/>
    <w:rsid w:val="003922DC"/>
    <w:rsid w:val="00393D40"/>
    <w:rsid w:val="00393E80"/>
    <w:rsid w:val="00394516"/>
    <w:rsid w:val="003965BA"/>
    <w:rsid w:val="00397FAA"/>
    <w:rsid w:val="003A1864"/>
    <w:rsid w:val="003A1DC5"/>
    <w:rsid w:val="003A303A"/>
    <w:rsid w:val="003A3A21"/>
    <w:rsid w:val="003A3A2D"/>
    <w:rsid w:val="003A5EC3"/>
    <w:rsid w:val="003A7106"/>
    <w:rsid w:val="003B277C"/>
    <w:rsid w:val="003B30A2"/>
    <w:rsid w:val="003B395D"/>
    <w:rsid w:val="003B4838"/>
    <w:rsid w:val="003B53B7"/>
    <w:rsid w:val="003B6F0D"/>
    <w:rsid w:val="003B762D"/>
    <w:rsid w:val="003C1EE2"/>
    <w:rsid w:val="003C2101"/>
    <w:rsid w:val="003C6312"/>
    <w:rsid w:val="003D10E5"/>
    <w:rsid w:val="003D23AB"/>
    <w:rsid w:val="003D282E"/>
    <w:rsid w:val="003D3DDC"/>
    <w:rsid w:val="003D4BE6"/>
    <w:rsid w:val="003D682F"/>
    <w:rsid w:val="003D73F2"/>
    <w:rsid w:val="003D799A"/>
    <w:rsid w:val="003E0503"/>
    <w:rsid w:val="003E3091"/>
    <w:rsid w:val="003E3984"/>
    <w:rsid w:val="003E3DC3"/>
    <w:rsid w:val="003E4F44"/>
    <w:rsid w:val="003E63F5"/>
    <w:rsid w:val="003E6B39"/>
    <w:rsid w:val="003F01E9"/>
    <w:rsid w:val="003F0A73"/>
    <w:rsid w:val="003F206E"/>
    <w:rsid w:val="003F4ACD"/>
    <w:rsid w:val="003F7A7B"/>
    <w:rsid w:val="00400002"/>
    <w:rsid w:val="004005B9"/>
    <w:rsid w:val="00401EC1"/>
    <w:rsid w:val="004023F4"/>
    <w:rsid w:val="00404156"/>
    <w:rsid w:val="00404703"/>
    <w:rsid w:val="00406705"/>
    <w:rsid w:val="00407985"/>
    <w:rsid w:val="00410026"/>
    <w:rsid w:val="00411DF7"/>
    <w:rsid w:val="00412043"/>
    <w:rsid w:val="0041420C"/>
    <w:rsid w:val="00414322"/>
    <w:rsid w:val="0041495D"/>
    <w:rsid w:val="00414E72"/>
    <w:rsid w:val="0041544C"/>
    <w:rsid w:val="00416057"/>
    <w:rsid w:val="00417C6C"/>
    <w:rsid w:val="004202DC"/>
    <w:rsid w:val="004223BB"/>
    <w:rsid w:val="00424871"/>
    <w:rsid w:val="004261DE"/>
    <w:rsid w:val="004263B5"/>
    <w:rsid w:val="00427BE7"/>
    <w:rsid w:val="00431178"/>
    <w:rsid w:val="00436E23"/>
    <w:rsid w:val="00437D43"/>
    <w:rsid w:val="00437D8F"/>
    <w:rsid w:val="004417BB"/>
    <w:rsid w:val="004421C5"/>
    <w:rsid w:val="004425D0"/>
    <w:rsid w:val="00445174"/>
    <w:rsid w:val="004451CE"/>
    <w:rsid w:val="00450ACB"/>
    <w:rsid w:val="00450C03"/>
    <w:rsid w:val="00450ED9"/>
    <w:rsid w:val="00451DE3"/>
    <w:rsid w:val="00452032"/>
    <w:rsid w:val="00454C9D"/>
    <w:rsid w:val="00455DAC"/>
    <w:rsid w:val="00456315"/>
    <w:rsid w:val="0045767F"/>
    <w:rsid w:val="00460928"/>
    <w:rsid w:val="0046156F"/>
    <w:rsid w:val="004623CF"/>
    <w:rsid w:val="0046290B"/>
    <w:rsid w:val="0046295F"/>
    <w:rsid w:val="00463995"/>
    <w:rsid w:val="00465AC2"/>
    <w:rsid w:val="00466171"/>
    <w:rsid w:val="00466689"/>
    <w:rsid w:val="00467106"/>
    <w:rsid w:val="00471688"/>
    <w:rsid w:val="004753FB"/>
    <w:rsid w:val="00475801"/>
    <w:rsid w:val="00480381"/>
    <w:rsid w:val="00480881"/>
    <w:rsid w:val="00481105"/>
    <w:rsid w:val="004838DA"/>
    <w:rsid w:val="00486991"/>
    <w:rsid w:val="00486CCB"/>
    <w:rsid w:val="00490306"/>
    <w:rsid w:val="00490C84"/>
    <w:rsid w:val="004912A3"/>
    <w:rsid w:val="004947FB"/>
    <w:rsid w:val="00494A30"/>
    <w:rsid w:val="004955DD"/>
    <w:rsid w:val="0049597A"/>
    <w:rsid w:val="00496FE3"/>
    <w:rsid w:val="004A0C09"/>
    <w:rsid w:val="004A11DE"/>
    <w:rsid w:val="004A23CF"/>
    <w:rsid w:val="004A2FD2"/>
    <w:rsid w:val="004A3DBD"/>
    <w:rsid w:val="004A4240"/>
    <w:rsid w:val="004A4E75"/>
    <w:rsid w:val="004A63BA"/>
    <w:rsid w:val="004A751A"/>
    <w:rsid w:val="004B0168"/>
    <w:rsid w:val="004B0575"/>
    <w:rsid w:val="004B0760"/>
    <w:rsid w:val="004B3135"/>
    <w:rsid w:val="004B3920"/>
    <w:rsid w:val="004B5207"/>
    <w:rsid w:val="004B5789"/>
    <w:rsid w:val="004B59FF"/>
    <w:rsid w:val="004B5E90"/>
    <w:rsid w:val="004B7018"/>
    <w:rsid w:val="004C08D2"/>
    <w:rsid w:val="004C2D15"/>
    <w:rsid w:val="004C35AE"/>
    <w:rsid w:val="004C3D60"/>
    <w:rsid w:val="004C4314"/>
    <w:rsid w:val="004C46B7"/>
    <w:rsid w:val="004C581D"/>
    <w:rsid w:val="004C67A5"/>
    <w:rsid w:val="004D25A0"/>
    <w:rsid w:val="004D4471"/>
    <w:rsid w:val="004D584E"/>
    <w:rsid w:val="004D7285"/>
    <w:rsid w:val="004D7BF5"/>
    <w:rsid w:val="004E06B2"/>
    <w:rsid w:val="004E0711"/>
    <w:rsid w:val="004E0867"/>
    <w:rsid w:val="004E1039"/>
    <w:rsid w:val="004E3077"/>
    <w:rsid w:val="004E427E"/>
    <w:rsid w:val="004E4537"/>
    <w:rsid w:val="004E65F4"/>
    <w:rsid w:val="004E6FD4"/>
    <w:rsid w:val="004F17B9"/>
    <w:rsid w:val="004F4FC5"/>
    <w:rsid w:val="004F7584"/>
    <w:rsid w:val="004F762A"/>
    <w:rsid w:val="0050005C"/>
    <w:rsid w:val="00502B7A"/>
    <w:rsid w:val="00503267"/>
    <w:rsid w:val="00504576"/>
    <w:rsid w:val="005065C4"/>
    <w:rsid w:val="00506DFE"/>
    <w:rsid w:val="00511483"/>
    <w:rsid w:val="00511CCC"/>
    <w:rsid w:val="0051200A"/>
    <w:rsid w:val="005130B3"/>
    <w:rsid w:val="00515E5F"/>
    <w:rsid w:val="00517053"/>
    <w:rsid w:val="00517DE6"/>
    <w:rsid w:val="005214E4"/>
    <w:rsid w:val="00523D5C"/>
    <w:rsid w:val="00524EB7"/>
    <w:rsid w:val="00525A45"/>
    <w:rsid w:val="00527B66"/>
    <w:rsid w:val="00530C88"/>
    <w:rsid w:val="005316EF"/>
    <w:rsid w:val="00535076"/>
    <w:rsid w:val="00536239"/>
    <w:rsid w:val="00537040"/>
    <w:rsid w:val="00541635"/>
    <w:rsid w:val="00542324"/>
    <w:rsid w:val="00547E06"/>
    <w:rsid w:val="00551166"/>
    <w:rsid w:val="005521AE"/>
    <w:rsid w:val="005526B9"/>
    <w:rsid w:val="005549CF"/>
    <w:rsid w:val="00557C19"/>
    <w:rsid w:val="00561603"/>
    <w:rsid w:val="00563092"/>
    <w:rsid w:val="00563A5B"/>
    <w:rsid w:val="00565AF0"/>
    <w:rsid w:val="005665F7"/>
    <w:rsid w:val="00566BB3"/>
    <w:rsid w:val="00566D4C"/>
    <w:rsid w:val="00571991"/>
    <w:rsid w:val="00571EF6"/>
    <w:rsid w:val="00574828"/>
    <w:rsid w:val="005756ED"/>
    <w:rsid w:val="00576421"/>
    <w:rsid w:val="005846C9"/>
    <w:rsid w:val="00584DEF"/>
    <w:rsid w:val="00585730"/>
    <w:rsid w:val="00586327"/>
    <w:rsid w:val="0059036D"/>
    <w:rsid w:val="005931EC"/>
    <w:rsid w:val="0059328E"/>
    <w:rsid w:val="00594D0C"/>
    <w:rsid w:val="005964D3"/>
    <w:rsid w:val="005A1213"/>
    <w:rsid w:val="005A279A"/>
    <w:rsid w:val="005A2BF0"/>
    <w:rsid w:val="005A4784"/>
    <w:rsid w:val="005A47F4"/>
    <w:rsid w:val="005A5465"/>
    <w:rsid w:val="005A6889"/>
    <w:rsid w:val="005A6D37"/>
    <w:rsid w:val="005A7974"/>
    <w:rsid w:val="005B058B"/>
    <w:rsid w:val="005B3296"/>
    <w:rsid w:val="005B3A51"/>
    <w:rsid w:val="005B3F27"/>
    <w:rsid w:val="005B48AD"/>
    <w:rsid w:val="005B4B6B"/>
    <w:rsid w:val="005B5B98"/>
    <w:rsid w:val="005B6D93"/>
    <w:rsid w:val="005B7D83"/>
    <w:rsid w:val="005C36FC"/>
    <w:rsid w:val="005C3880"/>
    <w:rsid w:val="005C473F"/>
    <w:rsid w:val="005C48E6"/>
    <w:rsid w:val="005C4AEB"/>
    <w:rsid w:val="005C55D8"/>
    <w:rsid w:val="005C61D4"/>
    <w:rsid w:val="005C6883"/>
    <w:rsid w:val="005C7D1C"/>
    <w:rsid w:val="005C7FEE"/>
    <w:rsid w:val="005D1DC6"/>
    <w:rsid w:val="005D359E"/>
    <w:rsid w:val="005D52AB"/>
    <w:rsid w:val="005D665B"/>
    <w:rsid w:val="005D6F2E"/>
    <w:rsid w:val="005E14D2"/>
    <w:rsid w:val="005E404D"/>
    <w:rsid w:val="005E5AA0"/>
    <w:rsid w:val="005E5F7B"/>
    <w:rsid w:val="005F1680"/>
    <w:rsid w:val="005F3FDB"/>
    <w:rsid w:val="005F4480"/>
    <w:rsid w:val="005F5DC4"/>
    <w:rsid w:val="005F6593"/>
    <w:rsid w:val="005F6710"/>
    <w:rsid w:val="005F7D41"/>
    <w:rsid w:val="006007A9"/>
    <w:rsid w:val="00600DC4"/>
    <w:rsid w:val="0060236A"/>
    <w:rsid w:val="006051A3"/>
    <w:rsid w:val="006058C4"/>
    <w:rsid w:val="00611855"/>
    <w:rsid w:val="00612ACB"/>
    <w:rsid w:val="006202B1"/>
    <w:rsid w:val="00620C4F"/>
    <w:rsid w:val="0062228A"/>
    <w:rsid w:val="00622742"/>
    <w:rsid w:val="00624099"/>
    <w:rsid w:val="00626056"/>
    <w:rsid w:val="006272E5"/>
    <w:rsid w:val="00627D50"/>
    <w:rsid w:val="006306FE"/>
    <w:rsid w:val="00631DE1"/>
    <w:rsid w:val="00633367"/>
    <w:rsid w:val="00636E2A"/>
    <w:rsid w:val="0064145B"/>
    <w:rsid w:val="00641C07"/>
    <w:rsid w:val="006429F9"/>
    <w:rsid w:val="00643C26"/>
    <w:rsid w:val="00644118"/>
    <w:rsid w:val="00644B95"/>
    <w:rsid w:val="00644F69"/>
    <w:rsid w:val="00645C0E"/>
    <w:rsid w:val="00646D7D"/>
    <w:rsid w:val="00647803"/>
    <w:rsid w:val="00647C78"/>
    <w:rsid w:val="00651D9F"/>
    <w:rsid w:val="00652CED"/>
    <w:rsid w:val="006533BF"/>
    <w:rsid w:val="006547C9"/>
    <w:rsid w:val="00654CE6"/>
    <w:rsid w:val="00655949"/>
    <w:rsid w:val="0065687E"/>
    <w:rsid w:val="00656FAC"/>
    <w:rsid w:val="006600AD"/>
    <w:rsid w:val="00660AA3"/>
    <w:rsid w:val="00662405"/>
    <w:rsid w:val="00665047"/>
    <w:rsid w:val="0066666A"/>
    <w:rsid w:val="00670CDF"/>
    <w:rsid w:val="00671027"/>
    <w:rsid w:val="006721A2"/>
    <w:rsid w:val="00672359"/>
    <w:rsid w:val="00672392"/>
    <w:rsid w:val="00674B1F"/>
    <w:rsid w:val="0067727C"/>
    <w:rsid w:val="006821AF"/>
    <w:rsid w:val="006837FC"/>
    <w:rsid w:val="00683D9D"/>
    <w:rsid w:val="00685F27"/>
    <w:rsid w:val="0068631E"/>
    <w:rsid w:val="00686D13"/>
    <w:rsid w:val="00687D6B"/>
    <w:rsid w:val="00691CF1"/>
    <w:rsid w:val="00693789"/>
    <w:rsid w:val="006937D9"/>
    <w:rsid w:val="006940B2"/>
    <w:rsid w:val="00695126"/>
    <w:rsid w:val="00695689"/>
    <w:rsid w:val="006A0868"/>
    <w:rsid w:val="006A0926"/>
    <w:rsid w:val="006A10D9"/>
    <w:rsid w:val="006A3A2D"/>
    <w:rsid w:val="006A4A80"/>
    <w:rsid w:val="006A4E08"/>
    <w:rsid w:val="006A4F44"/>
    <w:rsid w:val="006A5283"/>
    <w:rsid w:val="006A7F8B"/>
    <w:rsid w:val="006B0363"/>
    <w:rsid w:val="006B26F7"/>
    <w:rsid w:val="006B3B3F"/>
    <w:rsid w:val="006B45A5"/>
    <w:rsid w:val="006B52E5"/>
    <w:rsid w:val="006B6618"/>
    <w:rsid w:val="006C13AB"/>
    <w:rsid w:val="006C15D0"/>
    <w:rsid w:val="006C4D48"/>
    <w:rsid w:val="006C7EA7"/>
    <w:rsid w:val="006D0196"/>
    <w:rsid w:val="006D108A"/>
    <w:rsid w:val="006D49EA"/>
    <w:rsid w:val="006D4DB2"/>
    <w:rsid w:val="006D5847"/>
    <w:rsid w:val="006D69FC"/>
    <w:rsid w:val="006E12CD"/>
    <w:rsid w:val="006E24DE"/>
    <w:rsid w:val="006E3DD5"/>
    <w:rsid w:val="006E4BBE"/>
    <w:rsid w:val="006E4C42"/>
    <w:rsid w:val="006E6966"/>
    <w:rsid w:val="006E7373"/>
    <w:rsid w:val="006E7B66"/>
    <w:rsid w:val="006F03B3"/>
    <w:rsid w:val="006F27FF"/>
    <w:rsid w:val="006F2CEF"/>
    <w:rsid w:val="006F325D"/>
    <w:rsid w:val="006F34D0"/>
    <w:rsid w:val="006F3E99"/>
    <w:rsid w:val="006F489B"/>
    <w:rsid w:val="006F6676"/>
    <w:rsid w:val="00700319"/>
    <w:rsid w:val="007015B9"/>
    <w:rsid w:val="00701A27"/>
    <w:rsid w:val="00702430"/>
    <w:rsid w:val="00702702"/>
    <w:rsid w:val="00702D07"/>
    <w:rsid w:val="00703CE8"/>
    <w:rsid w:val="00704569"/>
    <w:rsid w:val="00706362"/>
    <w:rsid w:val="00707CE3"/>
    <w:rsid w:val="00707E07"/>
    <w:rsid w:val="00711DAB"/>
    <w:rsid w:val="007139F9"/>
    <w:rsid w:val="0071467B"/>
    <w:rsid w:val="00715216"/>
    <w:rsid w:val="0071614C"/>
    <w:rsid w:val="00717A91"/>
    <w:rsid w:val="00720A97"/>
    <w:rsid w:val="0072221F"/>
    <w:rsid w:val="0072242D"/>
    <w:rsid w:val="007226EF"/>
    <w:rsid w:val="00722EBE"/>
    <w:rsid w:val="0072567A"/>
    <w:rsid w:val="00731EBE"/>
    <w:rsid w:val="00733862"/>
    <w:rsid w:val="00733B48"/>
    <w:rsid w:val="00733F00"/>
    <w:rsid w:val="00734D21"/>
    <w:rsid w:val="00735428"/>
    <w:rsid w:val="0073729C"/>
    <w:rsid w:val="00737427"/>
    <w:rsid w:val="0073750A"/>
    <w:rsid w:val="00737AB5"/>
    <w:rsid w:val="00737AF2"/>
    <w:rsid w:val="00741CEE"/>
    <w:rsid w:val="00742213"/>
    <w:rsid w:val="00751879"/>
    <w:rsid w:val="0075210C"/>
    <w:rsid w:val="00753D61"/>
    <w:rsid w:val="007540D3"/>
    <w:rsid w:val="00756ACB"/>
    <w:rsid w:val="00756FBD"/>
    <w:rsid w:val="0075757D"/>
    <w:rsid w:val="00761BE7"/>
    <w:rsid w:val="00762FD9"/>
    <w:rsid w:val="0076476E"/>
    <w:rsid w:val="00764BC0"/>
    <w:rsid w:val="00766969"/>
    <w:rsid w:val="00770BB0"/>
    <w:rsid w:val="007711F5"/>
    <w:rsid w:val="007722D1"/>
    <w:rsid w:val="0077367C"/>
    <w:rsid w:val="00775FBB"/>
    <w:rsid w:val="0077625B"/>
    <w:rsid w:val="00777E95"/>
    <w:rsid w:val="0078087F"/>
    <w:rsid w:val="00781C13"/>
    <w:rsid w:val="007838F7"/>
    <w:rsid w:val="00784401"/>
    <w:rsid w:val="0078468C"/>
    <w:rsid w:val="0078625F"/>
    <w:rsid w:val="0079088A"/>
    <w:rsid w:val="007957DA"/>
    <w:rsid w:val="0079710D"/>
    <w:rsid w:val="00797919"/>
    <w:rsid w:val="007A0F41"/>
    <w:rsid w:val="007A2812"/>
    <w:rsid w:val="007A62D5"/>
    <w:rsid w:val="007A78DB"/>
    <w:rsid w:val="007B1683"/>
    <w:rsid w:val="007B23CF"/>
    <w:rsid w:val="007C10D0"/>
    <w:rsid w:val="007C18D4"/>
    <w:rsid w:val="007C1905"/>
    <w:rsid w:val="007C219E"/>
    <w:rsid w:val="007C2A2B"/>
    <w:rsid w:val="007C35A9"/>
    <w:rsid w:val="007C4495"/>
    <w:rsid w:val="007C6A1F"/>
    <w:rsid w:val="007C7B27"/>
    <w:rsid w:val="007D05CB"/>
    <w:rsid w:val="007D1683"/>
    <w:rsid w:val="007D189C"/>
    <w:rsid w:val="007D1954"/>
    <w:rsid w:val="007D21DE"/>
    <w:rsid w:val="007D5063"/>
    <w:rsid w:val="007D5075"/>
    <w:rsid w:val="007D56FD"/>
    <w:rsid w:val="007D7770"/>
    <w:rsid w:val="007D7913"/>
    <w:rsid w:val="007E07C1"/>
    <w:rsid w:val="007E0884"/>
    <w:rsid w:val="007E3520"/>
    <w:rsid w:val="007E451A"/>
    <w:rsid w:val="007E5570"/>
    <w:rsid w:val="007E68A6"/>
    <w:rsid w:val="007E71DD"/>
    <w:rsid w:val="007F0277"/>
    <w:rsid w:val="007F2764"/>
    <w:rsid w:val="007F2F99"/>
    <w:rsid w:val="007F56F4"/>
    <w:rsid w:val="007F7D0D"/>
    <w:rsid w:val="008025C3"/>
    <w:rsid w:val="0080299F"/>
    <w:rsid w:val="00803375"/>
    <w:rsid w:val="008050C4"/>
    <w:rsid w:val="00806257"/>
    <w:rsid w:val="008066EE"/>
    <w:rsid w:val="0081143C"/>
    <w:rsid w:val="00812676"/>
    <w:rsid w:val="00812C3F"/>
    <w:rsid w:val="00813938"/>
    <w:rsid w:val="008143B8"/>
    <w:rsid w:val="00814509"/>
    <w:rsid w:val="008146BC"/>
    <w:rsid w:val="00814B7E"/>
    <w:rsid w:val="00815126"/>
    <w:rsid w:val="008165F8"/>
    <w:rsid w:val="00817146"/>
    <w:rsid w:val="00817321"/>
    <w:rsid w:val="00820848"/>
    <w:rsid w:val="00821464"/>
    <w:rsid w:val="00821690"/>
    <w:rsid w:val="00821B89"/>
    <w:rsid w:val="00822963"/>
    <w:rsid w:val="008230E5"/>
    <w:rsid w:val="00823626"/>
    <w:rsid w:val="00824C4E"/>
    <w:rsid w:val="00825B60"/>
    <w:rsid w:val="00827A33"/>
    <w:rsid w:val="00827C7C"/>
    <w:rsid w:val="00830D34"/>
    <w:rsid w:val="008310D2"/>
    <w:rsid w:val="0083224E"/>
    <w:rsid w:val="00833898"/>
    <w:rsid w:val="00834126"/>
    <w:rsid w:val="00834818"/>
    <w:rsid w:val="00834825"/>
    <w:rsid w:val="00835DAE"/>
    <w:rsid w:val="00836300"/>
    <w:rsid w:val="0084049D"/>
    <w:rsid w:val="00841713"/>
    <w:rsid w:val="008459E3"/>
    <w:rsid w:val="0085195F"/>
    <w:rsid w:val="00851A1F"/>
    <w:rsid w:val="00852771"/>
    <w:rsid w:val="00860ADE"/>
    <w:rsid w:val="00860C04"/>
    <w:rsid w:val="00861AF5"/>
    <w:rsid w:val="00863CA4"/>
    <w:rsid w:val="00864DD6"/>
    <w:rsid w:val="0086584F"/>
    <w:rsid w:val="00867B7E"/>
    <w:rsid w:val="00872D65"/>
    <w:rsid w:val="008736FE"/>
    <w:rsid w:val="00873C82"/>
    <w:rsid w:val="00876C16"/>
    <w:rsid w:val="00883A60"/>
    <w:rsid w:val="00886F3D"/>
    <w:rsid w:val="00887125"/>
    <w:rsid w:val="00887CC4"/>
    <w:rsid w:val="0089018A"/>
    <w:rsid w:val="00891C70"/>
    <w:rsid w:val="00892402"/>
    <w:rsid w:val="0089379D"/>
    <w:rsid w:val="008952F4"/>
    <w:rsid w:val="0089552A"/>
    <w:rsid w:val="008959C0"/>
    <w:rsid w:val="008959F8"/>
    <w:rsid w:val="0089611C"/>
    <w:rsid w:val="00896AAA"/>
    <w:rsid w:val="008975DC"/>
    <w:rsid w:val="0089791C"/>
    <w:rsid w:val="008A10BF"/>
    <w:rsid w:val="008A20F1"/>
    <w:rsid w:val="008A3857"/>
    <w:rsid w:val="008A3B81"/>
    <w:rsid w:val="008A3E54"/>
    <w:rsid w:val="008A798E"/>
    <w:rsid w:val="008B08F6"/>
    <w:rsid w:val="008B1E4F"/>
    <w:rsid w:val="008B7227"/>
    <w:rsid w:val="008B7D24"/>
    <w:rsid w:val="008C12E7"/>
    <w:rsid w:val="008C3567"/>
    <w:rsid w:val="008C4C25"/>
    <w:rsid w:val="008C4F48"/>
    <w:rsid w:val="008C6134"/>
    <w:rsid w:val="008C6330"/>
    <w:rsid w:val="008C720C"/>
    <w:rsid w:val="008C7F86"/>
    <w:rsid w:val="008D0844"/>
    <w:rsid w:val="008D2765"/>
    <w:rsid w:val="008D490E"/>
    <w:rsid w:val="008D650A"/>
    <w:rsid w:val="008D6813"/>
    <w:rsid w:val="008D6D94"/>
    <w:rsid w:val="008D74DB"/>
    <w:rsid w:val="008E28D4"/>
    <w:rsid w:val="008E3D53"/>
    <w:rsid w:val="008E4B89"/>
    <w:rsid w:val="008E4F03"/>
    <w:rsid w:val="008E62BC"/>
    <w:rsid w:val="008E7B95"/>
    <w:rsid w:val="008F04F8"/>
    <w:rsid w:val="008F18B9"/>
    <w:rsid w:val="008F1EA8"/>
    <w:rsid w:val="008F6AEC"/>
    <w:rsid w:val="008F76C6"/>
    <w:rsid w:val="00900866"/>
    <w:rsid w:val="00904820"/>
    <w:rsid w:val="00905C0E"/>
    <w:rsid w:val="009064D5"/>
    <w:rsid w:val="009072BA"/>
    <w:rsid w:val="00907B89"/>
    <w:rsid w:val="009120DA"/>
    <w:rsid w:val="0091339D"/>
    <w:rsid w:val="009141CE"/>
    <w:rsid w:val="00916B45"/>
    <w:rsid w:val="00916E4E"/>
    <w:rsid w:val="00917205"/>
    <w:rsid w:val="00922434"/>
    <w:rsid w:val="009232E2"/>
    <w:rsid w:val="00934FCA"/>
    <w:rsid w:val="00935C6E"/>
    <w:rsid w:val="009361D9"/>
    <w:rsid w:val="00936B42"/>
    <w:rsid w:val="009425E3"/>
    <w:rsid w:val="00942803"/>
    <w:rsid w:val="009430AA"/>
    <w:rsid w:val="00944551"/>
    <w:rsid w:val="00944ACB"/>
    <w:rsid w:val="00945E99"/>
    <w:rsid w:val="00946A59"/>
    <w:rsid w:val="00951987"/>
    <w:rsid w:val="009535F6"/>
    <w:rsid w:val="00953A84"/>
    <w:rsid w:val="00957CC1"/>
    <w:rsid w:val="00960211"/>
    <w:rsid w:val="009627E9"/>
    <w:rsid w:val="00963404"/>
    <w:rsid w:val="009634DE"/>
    <w:rsid w:val="00963AB0"/>
    <w:rsid w:val="00963B95"/>
    <w:rsid w:val="00964038"/>
    <w:rsid w:val="009667D2"/>
    <w:rsid w:val="009673D6"/>
    <w:rsid w:val="0096771E"/>
    <w:rsid w:val="0097098A"/>
    <w:rsid w:val="0097122A"/>
    <w:rsid w:val="00971EC6"/>
    <w:rsid w:val="00973852"/>
    <w:rsid w:val="00977C56"/>
    <w:rsid w:val="009807DF"/>
    <w:rsid w:val="0098419C"/>
    <w:rsid w:val="00984457"/>
    <w:rsid w:val="0099182F"/>
    <w:rsid w:val="00991A5C"/>
    <w:rsid w:val="009935CA"/>
    <w:rsid w:val="00994E66"/>
    <w:rsid w:val="009960D2"/>
    <w:rsid w:val="00996F22"/>
    <w:rsid w:val="00997090"/>
    <w:rsid w:val="00997BF6"/>
    <w:rsid w:val="00997C2C"/>
    <w:rsid w:val="009A22FE"/>
    <w:rsid w:val="009A522C"/>
    <w:rsid w:val="009A58E6"/>
    <w:rsid w:val="009A76EE"/>
    <w:rsid w:val="009A7A27"/>
    <w:rsid w:val="009B21B4"/>
    <w:rsid w:val="009B2CE7"/>
    <w:rsid w:val="009B3B19"/>
    <w:rsid w:val="009B50BF"/>
    <w:rsid w:val="009B55F7"/>
    <w:rsid w:val="009B5C5F"/>
    <w:rsid w:val="009B6033"/>
    <w:rsid w:val="009B68CC"/>
    <w:rsid w:val="009B6DD6"/>
    <w:rsid w:val="009B7914"/>
    <w:rsid w:val="009B7E61"/>
    <w:rsid w:val="009C0E17"/>
    <w:rsid w:val="009C4614"/>
    <w:rsid w:val="009C4765"/>
    <w:rsid w:val="009C4CBD"/>
    <w:rsid w:val="009C7EBF"/>
    <w:rsid w:val="009D1345"/>
    <w:rsid w:val="009D3906"/>
    <w:rsid w:val="009D3DB4"/>
    <w:rsid w:val="009D401F"/>
    <w:rsid w:val="009D454D"/>
    <w:rsid w:val="009D56B1"/>
    <w:rsid w:val="009D5C22"/>
    <w:rsid w:val="009D5EFA"/>
    <w:rsid w:val="009D5F9D"/>
    <w:rsid w:val="009D716E"/>
    <w:rsid w:val="009D7E5C"/>
    <w:rsid w:val="009E0FA1"/>
    <w:rsid w:val="009E1B65"/>
    <w:rsid w:val="009E29AB"/>
    <w:rsid w:val="009E30AC"/>
    <w:rsid w:val="009E3DD8"/>
    <w:rsid w:val="009E7371"/>
    <w:rsid w:val="009F136D"/>
    <w:rsid w:val="009F1F22"/>
    <w:rsid w:val="009F2BCC"/>
    <w:rsid w:val="00A0385A"/>
    <w:rsid w:val="00A04100"/>
    <w:rsid w:val="00A105F9"/>
    <w:rsid w:val="00A12594"/>
    <w:rsid w:val="00A127C0"/>
    <w:rsid w:val="00A132C3"/>
    <w:rsid w:val="00A13316"/>
    <w:rsid w:val="00A133E2"/>
    <w:rsid w:val="00A13931"/>
    <w:rsid w:val="00A1616C"/>
    <w:rsid w:val="00A17BFB"/>
    <w:rsid w:val="00A22B1C"/>
    <w:rsid w:val="00A235F5"/>
    <w:rsid w:val="00A240E9"/>
    <w:rsid w:val="00A25ECC"/>
    <w:rsid w:val="00A261F6"/>
    <w:rsid w:val="00A2771D"/>
    <w:rsid w:val="00A3022B"/>
    <w:rsid w:val="00A31087"/>
    <w:rsid w:val="00A31C2B"/>
    <w:rsid w:val="00A33338"/>
    <w:rsid w:val="00A35A7B"/>
    <w:rsid w:val="00A35BD0"/>
    <w:rsid w:val="00A454F4"/>
    <w:rsid w:val="00A50460"/>
    <w:rsid w:val="00A542C1"/>
    <w:rsid w:val="00A55940"/>
    <w:rsid w:val="00A60DDF"/>
    <w:rsid w:val="00A6234F"/>
    <w:rsid w:val="00A65215"/>
    <w:rsid w:val="00A7070C"/>
    <w:rsid w:val="00A70A9D"/>
    <w:rsid w:val="00A7196C"/>
    <w:rsid w:val="00A72036"/>
    <w:rsid w:val="00A72619"/>
    <w:rsid w:val="00A75454"/>
    <w:rsid w:val="00A75CC9"/>
    <w:rsid w:val="00A76929"/>
    <w:rsid w:val="00A77918"/>
    <w:rsid w:val="00A77E8A"/>
    <w:rsid w:val="00A77F4E"/>
    <w:rsid w:val="00A8143E"/>
    <w:rsid w:val="00A84A50"/>
    <w:rsid w:val="00A84AF3"/>
    <w:rsid w:val="00A85B08"/>
    <w:rsid w:val="00A879EB"/>
    <w:rsid w:val="00A87F1C"/>
    <w:rsid w:val="00A911EF"/>
    <w:rsid w:val="00A912FC"/>
    <w:rsid w:val="00A91A43"/>
    <w:rsid w:val="00A95863"/>
    <w:rsid w:val="00A97193"/>
    <w:rsid w:val="00AA08AA"/>
    <w:rsid w:val="00AA237D"/>
    <w:rsid w:val="00AA27B1"/>
    <w:rsid w:val="00AA6684"/>
    <w:rsid w:val="00AA67BB"/>
    <w:rsid w:val="00AA6AA8"/>
    <w:rsid w:val="00AA6E87"/>
    <w:rsid w:val="00AB4682"/>
    <w:rsid w:val="00AB61B4"/>
    <w:rsid w:val="00AB6B79"/>
    <w:rsid w:val="00AC00F2"/>
    <w:rsid w:val="00AC2994"/>
    <w:rsid w:val="00AC435F"/>
    <w:rsid w:val="00AC4684"/>
    <w:rsid w:val="00AC5553"/>
    <w:rsid w:val="00AC5DB9"/>
    <w:rsid w:val="00AC5FE0"/>
    <w:rsid w:val="00AC687A"/>
    <w:rsid w:val="00AC7A12"/>
    <w:rsid w:val="00AC7F42"/>
    <w:rsid w:val="00AD24F4"/>
    <w:rsid w:val="00AD646B"/>
    <w:rsid w:val="00AD6609"/>
    <w:rsid w:val="00AE0E26"/>
    <w:rsid w:val="00AE2F82"/>
    <w:rsid w:val="00AE3E2A"/>
    <w:rsid w:val="00AE41D1"/>
    <w:rsid w:val="00AE42BC"/>
    <w:rsid w:val="00AE533D"/>
    <w:rsid w:val="00AE68C1"/>
    <w:rsid w:val="00AF1435"/>
    <w:rsid w:val="00AF1618"/>
    <w:rsid w:val="00AF1C77"/>
    <w:rsid w:val="00AF3CD5"/>
    <w:rsid w:val="00AF4049"/>
    <w:rsid w:val="00AF48D3"/>
    <w:rsid w:val="00AF4F4F"/>
    <w:rsid w:val="00AF503E"/>
    <w:rsid w:val="00AF5EC6"/>
    <w:rsid w:val="00AF64E1"/>
    <w:rsid w:val="00AF692A"/>
    <w:rsid w:val="00AF6AC3"/>
    <w:rsid w:val="00AF6CD6"/>
    <w:rsid w:val="00AF79D5"/>
    <w:rsid w:val="00B0253D"/>
    <w:rsid w:val="00B02FE3"/>
    <w:rsid w:val="00B031A4"/>
    <w:rsid w:val="00B06319"/>
    <w:rsid w:val="00B067B5"/>
    <w:rsid w:val="00B123A7"/>
    <w:rsid w:val="00B1419F"/>
    <w:rsid w:val="00B141D0"/>
    <w:rsid w:val="00B15979"/>
    <w:rsid w:val="00B16811"/>
    <w:rsid w:val="00B1693F"/>
    <w:rsid w:val="00B16AAA"/>
    <w:rsid w:val="00B23002"/>
    <w:rsid w:val="00B2301A"/>
    <w:rsid w:val="00B24E45"/>
    <w:rsid w:val="00B24E85"/>
    <w:rsid w:val="00B265CC"/>
    <w:rsid w:val="00B27D9C"/>
    <w:rsid w:val="00B30D97"/>
    <w:rsid w:val="00B30E7D"/>
    <w:rsid w:val="00B31BE7"/>
    <w:rsid w:val="00B35CB7"/>
    <w:rsid w:val="00B36E1F"/>
    <w:rsid w:val="00B37DDE"/>
    <w:rsid w:val="00B40E80"/>
    <w:rsid w:val="00B41CC5"/>
    <w:rsid w:val="00B41FDF"/>
    <w:rsid w:val="00B432E3"/>
    <w:rsid w:val="00B4544B"/>
    <w:rsid w:val="00B47007"/>
    <w:rsid w:val="00B50F64"/>
    <w:rsid w:val="00B538EA"/>
    <w:rsid w:val="00B53A4E"/>
    <w:rsid w:val="00B54EFF"/>
    <w:rsid w:val="00B55803"/>
    <w:rsid w:val="00B57393"/>
    <w:rsid w:val="00B6116B"/>
    <w:rsid w:val="00B627B1"/>
    <w:rsid w:val="00B62E7D"/>
    <w:rsid w:val="00B64433"/>
    <w:rsid w:val="00B6643A"/>
    <w:rsid w:val="00B671D3"/>
    <w:rsid w:val="00B67BF1"/>
    <w:rsid w:val="00B71F73"/>
    <w:rsid w:val="00B722DB"/>
    <w:rsid w:val="00B74C46"/>
    <w:rsid w:val="00B74D35"/>
    <w:rsid w:val="00B74EB2"/>
    <w:rsid w:val="00B7602B"/>
    <w:rsid w:val="00B804F2"/>
    <w:rsid w:val="00B80943"/>
    <w:rsid w:val="00B817CD"/>
    <w:rsid w:val="00B83AC8"/>
    <w:rsid w:val="00B84A79"/>
    <w:rsid w:val="00B85825"/>
    <w:rsid w:val="00B86A89"/>
    <w:rsid w:val="00B8704F"/>
    <w:rsid w:val="00B90B99"/>
    <w:rsid w:val="00B910A9"/>
    <w:rsid w:val="00B9142D"/>
    <w:rsid w:val="00B91530"/>
    <w:rsid w:val="00B91663"/>
    <w:rsid w:val="00B9252C"/>
    <w:rsid w:val="00B9447D"/>
    <w:rsid w:val="00B956B1"/>
    <w:rsid w:val="00B9643E"/>
    <w:rsid w:val="00B96777"/>
    <w:rsid w:val="00B977F2"/>
    <w:rsid w:val="00B97A31"/>
    <w:rsid w:val="00BA0331"/>
    <w:rsid w:val="00BA07AC"/>
    <w:rsid w:val="00BA3B01"/>
    <w:rsid w:val="00BA3C58"/>
    <w:rsid w:val="00BA748E"/>
    <w:rsid w:val="00BA770A"/>
    <w:rsid w:val="00BA7AB6"/>
    <w:rsid w:val="00BB06FC"/>
    <w:rsid w:val="00BB0BC5"/>
    <w:rsid w:val="00BB1846"/>
    <w:rsid w:val="00BB278C"/>
    <w:rsid w:val="00BB36F4"/>
    <w:rsid w:val="00BB52C1"/>
    <w:rsid w:val="00BB657E"/>
    <w:rsid w:val="00BC097A"/>
    <w:rsid w:val="00BC1B0A"/>
    <w:rsid w:val="00BC25C8"/>
    <w:rsid w:val="00BC4BA0"/>
    <w:rsid w:val="00BC4FB9"/>
    <w:rsid w:val="00BC5050"/>
    <w:rsid w:val="00BD26DE"/>
    <w:rsid w:val="00BD35CB"/>
    <w:rsid w:val="00BD480F"/>
    <w:rsid w:val="00BD4947"/>
    <w:rsid w:val="00BD54BD"/>
    <w:rsid w:val="00BD7A79"/>
    <w:rsid w:val="00BE08F4"/>
    <w:rsid w:val="00BE1B0A"/>
    <w:rsid w:val="00BE3224"/>
    <w:rsid w:val="00BE4B4F"/>
    <w:rsid w:val="00BE5951"/>
    <w:rsid w:val="00BE6162"/>
    <w:rsid w:val="00BE6B12"/>
    <w:rsid w:val="00BE6D31"/>
    <w:rsid w:val="00BE74BF"/>
    <w:rsid w:val="00BF0E65"/>
    <w:rsid w:val="00BF1CEC"/>
    <w:rsid w:val="00BF27DD"/>
    <w:rsid w:val="00BF382B"/>
    <w:rsid w:val="00BF38AF"/>
    <w:rsid w:val="00BF774F"/>
    <w:rsid w:val="00BF7A4E"/>
    <w:rsid w:val="00C01B46"/>
    <w:rsid w:val="00C0218C"/>
    <w:rsid w:val="00C03E41"/>
    <w:rsid w:val="00C0534F"/>
    <w:rsid w:val="00C05B7B"/>
    <w:rsid w:val="00C06224"/>
    <w:rsid w:val="00C12A89"/>
    <w:rsid w:val="00C131D1"/>
    <w:rsid w:val="00C16A12"/>
    <w:rsid w:val="00C178E9"/>
    <w:rsid w:val="00C20149"/>
    <w:rsid w:val="00C2239C"/>
    <w:rsid w:val="00C2255E"/>
    <w:rsid w:val="00C22B50"/>
    <w:rsid w:val="00C319ED"/>
    <w:rsid w:val="00C3259A"/>
    <w:rsid w:val="00C33F55"/>
    <w:rsid w:val="00C35272"/>
    <w:rsid w:val="00C36428"/>
    <w:rsid w:val="00C368D2"/>
    <w:rsid w:val="00C36FB4"/>
    <w:rsid w:val="00C43AF2"/>
    <w:rsid w:val="00C43E9D"/>
    <w:rsid w:val="00C44B83"/>
    <w:rsid w:val="00C47C87"/>
    <w:rsid w:val="00C53C15"/>
    <w:rsid w:val="00C53E29"/>
    <w:rsid w:val="00C56FF0"/>
    <w:rsid w:val="00C57279"/>
    <w:rsid w:val="00C6125B"/>
    <w:rsid w:val="00C613CE"/>
    <w:rsid w:val="00C631FD"/>
    <w:rsid w:val="00C63B49"/>
    <w:rsid w:val="00C6413C"/>
    <w:rsid w:val="00C644D7"/>
    <w:rsid w:val="00C65679"/>
    <w:rsid w:val="00C65F82"/>
    <w:rsid w:val="00C70859"/>
    <w:rsid w:val="00C71897"/>
    <w:rsid w:val="00C72CCD"/>
    <w:rsid w:val="00C7363A"/>
    <w:rsid w:val="00C746DA"/>
    <w:rsid w:val="00C74A9A"/>
    <w:rsid w:val="00C75E4B"/>
    <w:rsid w:val="00C77C11"/>
    <w:rsid w:val="00C817E6"/>
    <w:rsid w:val="00C8238F"/>
    <w:rsid w:val="00C8343B"/>
    <w:rsid w:val="00C84E6E"/>
    <w:rsid w:val="00C84FF2"/>
    <w:rsid w:val="00C85598"/>
    <w:rsid w:val="00C85CF6"/>
    <w:rsid w:val="00C8731C"/>
    <w:rsid w:val="00C878C6"/>
    <w:rsid w:val="00C90596"/>
    <w:rsid w:val="00C9181B"/>
    <w:rsid w:val="00C93FA0"/>
    <w:rsid w:val="00C949F1"/>
    <w:rsid w:val="00C956BE"/>
    <w:rsid w:val="00C96D2F"/>
    <w:rsid w:val="00C974D9"/>
    <w:rsid w:val="00CA0E10"/>
    <w:rsid w:val="00CA1F91"/>
    <w:rsid w:val="00CA36F1"/>
    <w:rsid w:val="00CA66A2"/>
    <w:rsid w:val="00CA6895"/>
    <w:rsid w:val="00CA6E5A"/>
    <w:rsid w:val="00CA7309"/>
    <w:rsid w:val="00CB0B74"/>
    <w:rsid w:val="00CB1C18"/>
    <w:rsid w:val="00CB4EFE"/>
    <w:rsid w:val="00CB5C72"/>
    <w:rsid w:val="00CC003B"/>
    <w:rsid w:val="00CC2028"/>
    <w:rsid w:val="00CC2646"/>
    <w:rsid w:val="00CC4443"/>
    <w:rsid w:val="00CC633D"/>
    <w:rsid w:val="00CC6FBD"/>
    <w:rsid w:val="00CD0492"/>
    <w:rsid w:val="00CD15B8"/>
    <w:rsid w:val="00CD1F3B"/>
    <w:rsid w:val="00CD4094"/>
    <w:rsid w:val="00CD457E"/>
    <w:rsid w:val="00CD4D7F"/>
    <w:rsid w:val="00CD5BEA"/>
    <w:rsid w:val="00CD61E4"/>
    <w:rsid w:val="00CD6452"/>
    <w:rsid w:val="00CD740D"/>
    <w:rsid w:val="00CD76DA"/>
    <w:rsid w:val="00CE226C"/>
    <w:rsid w:val="00CE3CB9"/>
    <w:rsid w:val="00CE3D84"/>
    <w:rsid w:val="00CE42AD"/>
    <w:rsid w:val="00CE502A"/>
    <w:rsid w:val="00CE7764"/>
    <w:rsid w:val="00CE7D60"/>
    <w:rsid w:val="00D00F64"/>
    <w:rsid w:val="00D0243B"/>
    <w:rsid w:val="00D04AD3"/>
    <w:rsid w:val="00D06E3F"/>
    <w:rsid w:val="00D10DC6"/>
    <w:rsid w:val="00D13012"/>
    <w:rsid w:val="00D1548D"/>
    <w:rsid w:val="00D16A9D"/>
    <w:rsid w:val="00D16BA5"/>
    <w:rsid w:val="00D16E4E"/>
    <w:rsid w:val="00D17780"/>
    <w:rsid w:val="00D21734"/>
    <w:rsid w:val="00D21F6D"/>
    <w:rsid w:val="00D2355A"/>
    <w:rsid w:val="00D2443F"/>
    <w:rsid w:val="00D24832"/>
    <w:rsid w:val="00D27CF6"/>
    <w:rsid w:val="00D3021B"/>
    <w:rsid w:val="00D3277D"/>
    <w:rsid w:val="00D34591"/>
    <w:rsid w:val="00D354E5"/>
    <w:rsid w:val="00D3627B"/>
    <w:rsid w:val="00D402F4"/>
    <w:rsid w:val="00D40334"/>
    <w:rsid w:val="00D411EA"/>
    <w:rsid w:val="00D44E24"/>
    <w:rsid w:val="00D45331"/>
    <w:rsid w:val="00D467E5"/>
    <w:rsid w:val="00D47B43"/>
    <w:rsid w:val="00D51526"/>
    <w:rsid w:val="00D51B20"/>
    <w:rsid w:val="00D52026"/>
    <w:rsid w:val="00D54A26"/>
    <w:rsid w:val="00D54E9A"/>
    <w:rsid w:val="00D561E1"/>
    <w:rsid w:val="00D56BC7"/>
    <w:rsid w:val="00D5738F"/>
    <w:rsid w:val="00D60B5D"/>
    <w:rsid w:val="00D61C50"/>
    <w:rsid w:val="00D677B0"/>
    <w:rsid w:val="00D70601"/>
    <w:rsid w:val="00D7193A"/>
    <w:rsid w:val="00D7198C"/>
    <w:rsid w:val="00D71BB9"/>
    <w:rsid w:val="00D727D2"/>
    <w:rsid w:val="00D74D84"/>
    <w:rsid w:val="00D77663"/>
    <w:rsid w:val="00D83217"/>
    <w:rsid w:val="00D8650B"/>
    <w:rsid w:val="00D86F2E"/>
    <w:rsid w:val="00D91A66"/>
    <w:rsid w:val="00D948AA"/>
    <w:rsid w:val="00D95002"/>
    <w:rsid w:val="00D955F9"/>
    <w:rsid w:val="00D95645"/>
    <w:rsid w:val="00D962D9"/>
    <w:rsid w:val="00D9737F"/>
    <w:rsid w:val="00D97EDF"/>
    <w:rsid w:val="00DA18CF"/>
    <w:rsid w:val="00DA1ACD"/>
    <w:rsid w:val="00DA271D"/>
    <w:rsid w:val="00DA3DB4"/>
    <w:rsid w:val="00DA49A3"/>
    <w:rsid w:val="00DA78BE"/>
    <w:rsid w:val="00DA7B04"/>
    <w:rsid w:val="00DB1BFB"/>
    <w:rsid w:val="00DB346A"/>
    <w:rsid w:val="00DB74E2"/>
    <w:rsid w:val="00DC091F"/>
    <w:rsid w:val="00DC21D6"/>
    <w:rsid w:val="00DC2224"/>
    <w:rsid w:val="00DC237B"/>
    <w:rsid w:val="00DC25BE"/>
    <w:rsid w:val="00DC2981"/>
    <w:rsid w:val="00DC33A9"/>
    <w:rsid w:val="00DC4C8D"/>
    <w:rsid w:val="00DC57CC"/>
    <w:rsid w:val="00DC6434"/>
    <w:rsid w:val="00DC71C7"/>
    <w:rsid w:val="00DC7F0D"/>
    <w:rsid w:val="00DD0995"/>
    <w:rsid w:val="00DD2CBF"/>
    <w:rsid w:val="00DD2E7E"/>
    <w:rsid w:val="00DD3DCA"/>
    <w:rsid w:val="00DD456A"/>
    <w:rsid w:val="00DD64A6"/>
    <w:rsid w:val="00DD77C8"/>
    <w:rsid w:val="00DD7E52"/>
    <w:rsid w:val="00DE3534"/>
    <w:rsid w:val="00DE40DD"/>
    <w:rsid w:val="00DE4428"/>
    <w:rsid w:val="00DE6F13"/>
    <w:rsid w:val="00DE6F32"/>
    <w:rsid w:val="00DE7664"/>
    <w:rsid w:val="00DF0FB9"/>
    <w:rsid w:val="00DF1541"/>
    <w:rsid w:val="00DF21A0"/>
    <w:rsid w:val="00DF35CB"/>
    <w:rsid w:val="00DF3B98"/>
    <w:rsid w:val="00DF4456"/>
    <w:rsid w:val="00DF468F"/>
    <w:rsid w:val="00DF7D6C"/>
    <w:rsid w:val="00DF7D96"/>
    <w:rsid w:val="00E059CE"/>
    <w:rsid w:val="00E07717"/>
    <w:rsid w:val="00E10CDE"/>
    <w:rsid w:val="00E1100F"/>
    <w:rsid w:val="00E1129F"/>
    <w:rsid w:val="00E133DF"/>
    <w:rsid w:val="00E16763"/>
    <w:rsid w:val="00E17584"/>
    <w:rsid w:val="00E17F89"/>
    <w:rsid w:val="00E209C9"/>
    <w:rsid w:val="00E20DD0"/>
    <w:rsid w:val="00E23DAD"/>
    <w:rsid w:val="00E248F8"/>
    <w:rsid w:val="00E257FF"/>
    <w:rsid w:val="00E267C2"/>
    <w:rsid w:val="00E32386"/>
    <w:rsid w:val="00E3499B"/>
    <w:rsid w:val="00E407D9"/>
    <w:rsid w:val="00E434FF"/>
    <w:rsid w:val="00E44562"/>
    <w:rsid w:val="00E451D1"/>
    <w:rsid w:val="00E45B11"/>
    <w:rsid w:val="00E464FF"/>
    <w:rsid w:val="00E46769"/>
    <w:rsid w:val="00E47316"/>
    <w:rsid w:val="00E47373"/>
    <w:rsid w:val="00E50F74"/>
    <w:rsid w:val="00E513DB"/>
    <w:rsid w:val="00E5296D"/>
    <w:rsid w:val="00E568E2"/>
    <w:rsid w:val="00E57B29"/>
    <w:rsid w:val="00E61898"/>
    <w:rsid w:val="00E61D44"/>
    <w:rsid w:val="00E62531"/>
    <w:rsid w:val="00E637EB"/>
    <w:rsid w:val="00E6529E"/>
    <w:rsid w:val="00E6779B"/>
    <w:rsid w:val="00E67BB9"/>
    <w:rsid w:val="00E67C28"/>
    <w:rsid w:val="00E70738"/>
    <w:rsid w:val="00E7141A"/>
    <w:rsid w:val="00E71AA7"/>
    <w:rsid w:val="00E72663"/>
    <w:rsid w:val="00E74CD0"/>
    <w:rsid w:val="00E75204"/>
    <w:rsid w:val="00E7617F"/>
    <w:rsid w:val="00E7675D"/>
    <w:rsid w:val="00E77405"/>
    <w:rsid w:val="00E80B8B"/>
    <w:rsid w:val="00E8307A"/>
    <w:rsid w:val="00E83DEE"/>
    <w:rsid w:val="00E90D93"/>
    <w:rsid w:val="00E91E26"/>
    <w:rsid w:val="00E92709"/>
    <w:rsid w:val="00E936FC"/>
    <w:rsid w:val="00E9422A"/>
    <w:rsid w:val="00E94F51"/>
    <w:rsid w:val="00E96333"/>
    <w:rsid w:val="00EA2C34"/>
    <w:rsid w:val="00EA32B6"/>
    <w:rsid w:val="00EA7CA8"/>
    <w:rsid w:val="00EB1036"/>
    <w:rsid w:val="00EB10F2"/>
    <w:rsid w:val="00EB24B9"/>
    <w:rsid w:val="00EC0B6B"/>
    <w:rsid w:val="00EC10D1"/>
    <w:rsid w:val="00EC4A86"/>
    <w:rsid w:val="00ED13E6"/>
    <w:rsid w:val="00ED43AB"/>
    <w:rsid w:val="00ED5728"/>
    <w:rsid w:val="00ED58A8"/>
    <w:rsid w:val="00ED67A9"/>
    <w:rsid w:val="00ED6B2D"/>
    <w:rsid w:val="00EE02FF"/>
    <w:rsid w:val="00EE194A"/>
    <w:rsid w:val="00EE21EC"/>
    <w:rsid w:val="00EE2BE4"/>
    <w:rsid w:val="00EE306A"/>
    <w:rsid w:val="00EE40AE"/>
    <w:rsid w:val="00EE414B"/>
    <w:rsid w:val="00EE6422"/>
    <w:rsid w:val="00EE6BA8"/>
    <w:rsid w:val="00EE7839"/>
    <w:rsid w:val="00EF52E5"/>
    <w:rsid w:val="00EF59F3"/>
    <w:rsid w:val="00EF621D"/>
    <w:rsid w:val="00EF69A8"/>
    <w:rsid w:val="00F01508"/>
    <w:rsid w:val="00F0183D"/>
    <w:rsid w:val="00F02045"/>
    <w:rsid w:val="00F04D1F"/>
    <w:rsid w:val="00F058B9"/>
    <w:rsid w:val="00F067B8"/>
    <w:rsid w:val="00F06CF1"/>
    <w:rsid w:val="00F07DBE"/>
    <w:rsid w:val="00F105F8"/>
    <w:rsid w:val="00F1088F"/>
    <w:rsid w:val="00F10CC4"/>
    <w:rsid w:val="00F1107D"/>
    <w:rsid w:val="00F11EA9"/>
    <w:rsid w:val="00F13631"/>
    <w:rsid w:val="00F1587A"/>
    <w:rsid w:val="00F16195"/>
    <w:rsid w:val="00F16296"/>
    <w:rsid w:val="00F162B8"/>
    <w:rsid w:val="00F1704F"/>
    <w:rsid w:val="00F171B0"/>
    <w:rsid w:val="00F203A4"/>
    <w:rsid w:val="00F20B83"/>
    <w:rsid w:val="00F2419A"/>
    <w:rsid w:val="00F25775"/>
    <w:rsid w:val="00F268BA"/>
    <w:rsid w:val="00F27549"/>
    <w:rsid w:val="00F301E1"/>
    <w:rsid w:val="00F31A22"/>
    <w:rsid w:val="00F321E8"/>
    <w:rsid w:val="00F329BF"/>
    <w:rsid w:val="00F34FDC"/>
    <w:rsid w:val="00F35391"/>
    <w:rsid w:val="00F362F6"/>
    <w:rsid w:val="00F37477"/>
    <w:rsid w:val="00F402E6"/>
    <w:rsid w:val="00F41A81"/>
    <w:rsid w:val="00F423B1"/>
    <w:rsid w:val="00F4389A"/>
    <w:rsid w:val="00F445AA"/>
    <w:rsid w:val="00F459C4"/>
    <w:rsid w:val="00F45FEF"/>
    <w:rsid w:val="00F46D90"/>
    <w:rsid w:val="00F47628"/>
    <w:rsid w:val="00F479A1"/>
    <w:rsid w:val="00F502B2"/>
    <w:rsid w:val="00F5093E"/>
    <w:rsid w:val="00F509E5"/>
    <w:rsid w:val="00F512F3"/>
    <w:rsid w:val="00F524A1"/>
    <w:rsid w:val="00F549EA"/>
    <w:rsid w:val="00F556A9"/>
    <w:rsid w:val="00F5719A"/>
    <w:rsid w:val="00F6089F"/>
    <w:rsid w:val="00F62C2B"/>
    <w:rsid w:val="00F63240"/>
    <w:rsid w:val="00F6349C"/>
    <w:rsid w:val="00F636AB"/>
    <w:rsid w:val="00F664DD"/>
    <w:rsid w:val="00F66E15"/>
    <w:rsid w:val="00F706AD"/>
    <w:rsid w:val="00F715B3"/>
    <w:rsid w:val="00F71AF9"/>
    <w:rsid w:val="00F71D3A"/>
    <w:rsid w:val="00F72513"/>
    <w:rsid w:val="00F744DF"/>
    <w:rsid w:val="00F760DA"/>
    <w:rsid w:val="00F770DB"/>
    <w:rsid w:val="00F77FB6"/>
    <w:rsid w:val="00F80580"/>
    <w:rsid w:val="00F80F0C"/>
    <w:rsid w:val="00F81B7B"/>
    <w:rsid w:val="00F8259E"/>
    <w:rsid w:val="00F82B6B"/>
    <w:rsid w:val="00F8525C"/>
    <w:rsid w:val="00F86AAB"/>
    <w:rsid w:val="00F90A87"/>
    <w:rsid w:val="00F916FB"/>
    <w:rsid w:val="00F93E64"/>
    <w:rsid w:val="00F9439B"/>
    <w:rsid w:val="00F956AF"/>
    <w:rsid w:val="00F97894"/>
    <w:rsid w:val="00FA1D45"/>
    <w:rsid w:val="00FA3FA9"/>
    <w:rsid w:val="00FA424D"/>
    <w:rsid w:val="00FA74E7"/>
    <w:rsid w:val="00FA7F0E"/>
    <w:rsid w:val="00FB0644"/>
    <w:rsid w:val="00FB1E69"/>
    <w:rsid w:val="00FB2D0E"/>
    <w:rsid w:val="00FB3101"/>
    <w:rsid w:val="00FC06FC"/>
    <w:rsid w:val="00FC0926"/>
    <w:rsid w:val="00FC6E96"/>
    <w:rsid w:val="00FD569E"/>
    <w:rsid w:val="00FD5A96"/>
    <w:rsid w:val="00FD5B38"/>
    <w:rsid w:val="00FE0F17"/>
    <w:rsid w:val="00FE2928"/>
    <w:rsid w:val="00FE4767"/>
    <w:rsid w:val="00FE47A1"/>
    <w:rsid w:val="00FE5015"/>
    <w:rsid w:val="00FE50C2"/>
    <w:rsid w:val="00FE6001"/>
    <w:rsid w:val="00FE61E0"/>
    <w:rsid w:val="00FE690E"/>
    <w:rsid w:val="00FE6DB6"/>
    <w:rsid w:val="00FE7BA0"/>
    <w:rsid w:val="00FF0322"/>
    <w:rsid w:val="00FF1964"/>
    <w:rsid w:val="00FF385B"/>
    <w:rsid w:val="00FF4E5D"/>
    <w:rsid w:val="00FF5A0B"/>
    <w:rsid w:val="00FF5AFF"/>
    <w:rsid w:val="00FF76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42B36A"/>
  <w15:chartTrackingRefBased/>
  <w15:docId w15:val="{61EDEB55-42E9-436A-A8A9-A6CE77C8C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venir Next LT Pro" w:eastAsia="Calibri" w:hAnsi="Avenir Next LT Pro"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4828"/>
    <w:pPr>
      <w:spacing w:after="160" w:line="259" w:lineRule="auto"/>
    </w:pPr>
    <w:rPr>
      <w:rFonts w:ascii="Calibri" w:hAnsi="Calibri"/>
      <w:sz w:val="22"/>
      <w:szCs w:val="22"/>
      <w:lang w:eastAsia="en-US"/>
    </w:rPr>
  </w:style>
  <w:style w:type="paragraph" w:styleId="Heading1">
    <w:name w:val="heading 1"/>
    <w:basedOn w:val="Normal"/>
    <w:next w:val="Normal"/>
    <w:link w:val="Heading1Char"/>
    <w:uiPriority w:val="9"/>
    <w:qFormat/>
    <w:rsid w:val="00944ACB"/>
    <w:pPr>
      <w:keepNext/>
      <w:spacing w:before="240" w:after="60"/>
      <w:outlineLvl w:val="0"/>
    </w:pPr>
    <w:rPr>
      <w:rFonts w:ascii="Arial" w:eastAsia="Times New Roman" w:hAnsi="Arial"/>
      <w:b/>
      <w:bCs/>
      <w:kern w:val="32"/>
      <w:sz w:val="32"/>
      <w:szCs w:val="32"/>
    </w:rPr>
  </w:style>
  <w:style w:type="paragraph" w:styleId="Heading2">
    <w:name w:val="heading 2"/>
    <w:basedOn w:val="Normal"/>
    <w:next w:val="Normal"/>
    <w:link w:val="Heading2Char"/>
    <w:uiPriority w:val="9"/>
    <w:unhideWhenUsed/>
    <w:qFormat/>
    <w:rsid w:val="00944ACB"/>
    <w:pPr>
      <w:spacing w:line="240" w:lineRule="auto"/>
      <w:outlineLvl w:val="1"/>
    </w:pPr>
    <w:rPr>
      <w:rFonts w:ascii="Arial" w:hAnsi="Arial"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4828"/>
    <w:pPr>
      <w:spacing w:after="0" w:line="240" w:lineRule="auto"/>
    </w:pPr>
    <w:rPr>
      <w:rFonts w:ascii="Times New Roman" w:hAnsi="Times New Roman"/>
      <w:sz w:val="24"/>
      <w:szCs w:val="24"/>
      <w:lang w:eastAsia="en-GB"/>
    </w:rPr>
  </w:style>
  <w:style w:type="character" w:styleId="CommentReference">
    <w:name w:val="annotation reference"/>
    <w:uiPriority w:val="99"/>
    <w:semiHidden/>
    <w:unhideWhenUsed/>
    <w:rsid w:val="00223417"/>
    <w:rPr>
      <w:sz w:val="16"/>
      <w:szCs w:val="16"/>
    </w:rPr>
  </w:style>
  <w:style w:type="paragraph" w:styleId="CommentText">
    <w:name w:val="annotation text"/>
    <w:basedOn w:val="Normal"/>
    <w:link w:val="CommentTextChar"/>
    <w:uiPriority w:val="99"/>
    <w:unhideWhenUsed/>
    <w:rsid w:val="00223417"/>
    <w:pPr>
      <w:spacing w:line="240" w:lineRule="auto"/>
    </w:pPr>
    <w:rPr>
      <w:sz w:val="20"/>
      <w:szCs w:val="20"/>
    </w:rPr>
  </w:style>
  <w:style w:type="character" w:customStyle="1" w:styleId="CommentTextChar">
    <w:name w:val="Comment Text Char"/>
    <w:link w:val="CommentText"/>
    <w:uiPriority w:val="99"/>
    <w:rsid w:val="00223417"/>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223417"/>
    <w:rPr>
      <w:b/>
      <w:bCs/>
    </w:rPr>
  </w:style>
  <w:style w:type="character" w:customStyle="1" w:styleId="CommentSubjectChar">
    <w:name w:val="Comment Subject Char"/>
    <w:link w:val="CommentSubject"/>
    <w:uiPriority w:val="99"/>
    <w:semiHidden/>
    <w:rsid w:val="00223417"/>
    <w:rPr>
      <w:rFonts w:ascii="Calibri" w:hAnsi="Calibri"/>
      <w:b/>
      <w:bCs/>
      <w:sz w:val="20"/>
      <w:szCs w:val="20"/>
    </w:rPr>
  </w:style>
  <w:style w:type="character" w:styleId="Hyperlink">
    <w:name w:val="Hyperlink"/>
    <w:uiPriority w:val="99"/>
    <w:unhideWhenUsed/>
    <w:rsid w:val="00C77C11"/>
    <w:rPr>
      <w:color w:val="0563C1"/>
      <w:u w:val="single"/>
    </w:rPr>
  </w:style>
  <w:style w:type="character" w:customStyle="1" w:styleId="lrzxr">
    <w:name w:val="lrzxr"/>
    <w:basedOn w:val="DefaultParagraphFont"/>
    <w:rsid w:val="00C77C11"/>
  </w:style>
  <w:style w:type="character" w:customStyle="1" w:styleId="cf01">
    <w:name w:val="cf01"/>
    <w:rsid w:val="00F916FB"/>
    <w:rPr>
      <w:rFonts w:ascii="Segoe UI" w:hAnsi="Segoe UI" w:cs="Segoe UI" w:hint="default"/>
      <w:sz w:val="18"/>
      <w:szCs w:val="18"/>
    </w:rPr>
  </w:style>
  <w:style w:type="paragraph" w:styleId="BalloonText">
    <w:name w:val="Balloon Text"/>
    <w:basedOn w:val="Normal"/>
    <w:link w:val="BalloonTextChar"/>
    <w:uiPriority w:val="99"/>
    <w:semiHidden/>
    <w:unhideWhenUsed/>
    <w:rsid w:val="009361D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9361D9"/>
    <w:rPr>
      <w:rFonts w:ascii="Segoe UI" w:hAnsi="Segoe UI" w:cs="Segoe UI"/>
      <w:sz w:val="18"/>
      <w:szCs w:val="18"/>
    </w:rPr>
  </w:style>
  <w:style w:type="character" w:styleId="Strong">
    <w:name w:val="Strong"/>
    <w:uiPriority w:val="22"/>
    <w:qFormat/>
    <w:rsid w:val="003348D8"/>
    <w:rPr>
      <w:b/>
      <w:bCs/>
    </w:rPr>
  </w:style>
  <w:style w:type="paragraph" w:styleId="NormalWeb">
    <w:name w:val="Normal (Web)"/>
    <w:basedOn w:val="Normal"/>
    <w:uiPriority w:val="99"/>
    <w:unhideWhenUsed/>
    <w:rsid w:val="00E72663"/>
    <w:pPr>
      <w:spacing w:before="100" w:beforeAutospacing="1" w:after="100" w:afterAutospacing="1" w:line="240" w:lineRule="auto"/>
    </w:pPr>
    <w:rPr>
      <w:rFonts w:ascii="Times New Roman" w:eastAsia="Times New Roman" w:hAnsi="Times New Roman"/>
      <w:sz w:val="24"/>
      <w:szCs w:val="24"/>
      <w:lang w:val="en-MY" w:eastAsia="en-MY"/>
    </w:rPr>
  </w:style>
  <w:style w:type="paragraph" w:styleId="Revision">
    <w:name w:val="Revision"/>
    <w:hidden/>
    <w:uiPriority w:val="99"/>
    <w:semiHidden/>
    <w:rsid w:val="00F1107D"/>
    <w:rPr>
      <w:rFonts w:ascii="Calibri" w:hAnsi="Calibri"/>
      <w:sz w:val="22"/>
      <w:szCs w:val="22"/>
      <w:lang w:eastAsia="en-US"/>
    </w:rPr>
  </w:style>
  <w:style w:type="paragraph" w:customStyle="1" w:styleId="pf0">
    <w:name w:val="pf0"/>
    <w:basedOn w:val="Normal"/>
    <w:rsid w:val="0032330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cf11">
    <w:name w:val="cf11"/>
    <w:rsid w:val="00D16BA5"/>
    <w:rPr>
      <w:rFonts w:ascii="Segoe UI" w:hAnsi="Segoe UI" w:cs="Segoe UI" w:hint="default"/>
      <w:sz w:val="18"/>
      <w:szCs w:val="18"/>
    </w:rPr>
  </w:style>
  <w:style w:type="character" w:customStyle="1" w:styleId="UnresolvedMention1">
    <w:name w:val="Unresolved Mention1"/>
    <w:uiPriority w:val="99"/>
    <w:semiHidden/>
    <w:unhideWhenUsed/>
    <w:rsid w:val="007D1683"/>
    <w:rPr>
      <w:color w:val="605E5C"/>
      <w:shd w:val="clear" w:color="auto" w:fill="E1DFDD"/>
    </w:rPr>
  </w:style>
  <w:style w:type="paragraph" w:styleId="Header">
    <w:name w:val="header"/>
    <w:basedOn w:val="Normal"/>
    <w:link w:val="HeaderChar"/>
    <w:uiPriority w:val="99"/>
    <w:unhideWhenUsed/>
    <w:rsid w:val="00B62E7D"/>
    <w:pPr>
      <w:tabs>
        <w:tab w:val="center" w:pos="4513"/>
        <w:tab w:val="right" w:pos="9026"/>
      </w:tabs>
      <w:spacing w:after="0" w:line="240" w:lineRule="auto"/>
    </w:pPr>
  </w:style>
  <w:style w:type="character" w:customStyle="1" w:styleId="HeaderChar">
    <w:name w:val="Header Char"/>
    <w:link w:val="Header"/>
    <w:uiPriority w:val="99"/>
    <w:rsid w:val="00B62E7D"/>
    <w:rPr>
      <w:rFonts w:ascii="Calibri" w:hAnsi="Calibri"/>
    </w:rPr>
  </w:style>
  <w:style w:type="paragraph" w:styleId="Footer">
    <w:name w:val="footer"/>
    <w:basedOn w:val="Normal"/>
    <w:link w:val="FooterChar"/>
    <w:uiPriority w:val="99"/>
    <w:unhideWhenUsed/>
    <w:rsid w:val="00B62E7D"/>
    <w:pPr>
      <w:tabs>
        <w:tab w:val="center" w:pos="4513"/>
        <w:tab w:val="right" w:pos="9026"/>
      </w:tabs>
      <w:spacing w:after="0" w:line="240" w:lineRule="auto"/>
    </w:pPr>
  </w:style>
  <w:style w:type="character" w:customStyle="1" w:styleId="FooterChar">
    <w:name w:val="Footer Char"/>
    <w:link w:val="Footer"/>
    <w:uiPriority w:val="99"/>
    <w:rsid w:val="00B62E7D"/>
    <w:rPr>
      <w:rFonts w:ascii="Calibri" w:hAnsi="Calibri"/>
    </w:rPr>
  </w:style>
  <w:style w:type="character" w:customStyle="1" w:styleId="UnresolvedMention">
    <w:name w:val="Unresolved Mention"/>
    <w:uiPriority w:val="99"/>
    <w:semiHidden/>
    <w:unhideWhenUsed/>
    <w:rsid w:val="000E1BFA"/>
    <w:rPr>
      <w:color w:val="605E5C"/>
      <w:shd w:val="clear" w:color="auto" w:fill="E1DFDD"/>
    </w:rPr>
  </w:style>
  <w:style w:type="character" w:customStyle="1" w:styleId="Heading2Char">
    <w:name w:val="Heading 2 Char"/>
    <w:link w:val="Heading2"/>
    <w:uiPriority w:val="9"/>
    <w:rsid w:val="00944ACB"/>
    <w:rPr>
      <w:rFonts w:ascii="Arial" w:hAnsi="Arial" w:cs="Arial"/>
      <w:b/>
      <w:bCs/>
      <w:sz w:val="28"/>
      <w:szCs w:val="28"/>
      <w:lang w:eastAsia="en-US"/>
    </w:rPr>
  </w:style>
  <w:style w:type="paragraph" w:styleId="Title">
    <w:name w:val="Title"/>
    <w:basedOn w:val="Normal"/>
    <w:next w:val="Normal"/>
    <w:link w:val="TitleChar"/>
    <w:uiPriority w:val="10"/>
    <w:qFormat/>
    <w:rsid w:val="00944ACB"/>
    <w:pPr>
      <w:spacing w:before="240" w:after="60"/>
      <w:jc w:val="center"/>
      <w:outlineLvl w:val="0"/>
    </w:pPr>
    <w:rPr>
      <w:rFonts w:ascii="Arial" w:eastAsia="Times New Roman" w:hAnsi="Arial" w:cs="Arial"/>
      <w:b/>
      <w:bCs/>
      <w:kern w:val="28"/>
      <w:sz w:val="40"/>
      <w:szCs w:val="40"/>
    </w:rPr>
  </w:style>
  <w:style w:type="character" w:customStyle="1" w:styleId="TitleChar">
    <w:name w:val="Title Char"/>
    <w:link w:val="Title"/>
    <w:uiPriority w:val="10"/>
    <w:rsid w:val="00944ACB"/>
    <w:rPr>
      <w:rFonts w:ascii="Arial" w:eastAsia="Times New Roman" w:hAnsi="Arial" w:cs="Arial"/>
      <w:b/>
      <w:bCs/>
      <w:kern w:val="28"/>
      <w:sz w:val="40"/>
      <w:szCs w:val="40"/>
      <w:lang w:eastAsia="en-US"/>
    </w:rPr>
  </w:style>
  <w:style w:type="character" w:customStyle="1" w:styleId="Heading1Char">
    <w:name w:val="Heading 1 Char"/>
    <w:link w:val="Heading1"/>
    <w:uiPriority w:val="9"/>
    <w:rsid w:val="00944ACB"/>
    <w:rPr>
      <w:rFonts w:ascii="Arial" w:eastAsia="Times New Roman" w:hAnsi="Arial" w:cs="Times New Roman"/>
      <w:b/>
      <w:bCs/>
      <w:kern w:val="32"/>
      <w:sz w:val="32"/>
      <w:szCs w:val="32"/>
      <w:lang w:eastAsia="en-US"/>
    </w:rPr>
  </w:style>
  <w:style w:type="table" w:styleId="TableGrid">
    <w:name w:val="Table Grid"/>
    <w:basedOn w:val="TableNormal"/>
    <w:qFormat/>
    <w:rsid w:val="00411DF7"/>
    <w:pPr>
      <w:spacing w:after="120"/>
    </w:pPr>
    <w:rPr>
      <w:rFonts w:ascii="Times New Roman" w:eastAsia="MS Mincho" w:hAnsi="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vel2">
    <w:name w:val="Level 2"/>
    <w:basedOn w:val="Normal"/>
    <w:next w:val="Normal"/>
    <w:qFormat/>
    <w:rsid w:val="00DE40DD"/>
    <w:pPr>
      <w:tabs>
        <w:tab w:val="left" w:pos="567"/>
      </w:tabs>
      <w:spacing w:before="120" w:after="60" w:line="240" w:lineRule="auto"/>
    </w:pPr>
    <w:rPr>
      <w:rFonts w:ascii="Arial" w:eastAsia="MS Mincho" w:hAnsi="Arial" w:cs="Arial"/>
      <w:b/>
      <w:szCs w:val="20"/>
      <w:lang w:eastAsia="ja-JP"/>
    </w:rPr>
  </w:style>
  <w:style w:type="paragraph" w:customStyle="1" w:styleId="Label">
    <w:name w:val="Label"/>
    <w:basedOn w:val="Normal"/>
    <w:link w:val="LabelChar"/>
    <w:qFormat/>
    <w:rsid w:val="00DE40DD"/>
    <w:pPr>
      <w:tabs>
        <w:tab w:val="left" w:pos="284"/>
      </w:tabs>
      <w:spacing w:before="120" w:after="0" w:line="240" w:lineRule="auto"/>
      <w:jc w:val="center"/>
    </w:pPr>
    <w:rPr>
      <w:rFonts w:ascii="Arial Narrow" w:eastAsia="MS Mincho" w:hAnsi="Arial Narrow" w:cs="Arial"/>
      <w:b/>
      <w:sz w:val="18"/>
      <w:szCs w:val="18"/>
    </w:rPr>
  </w:style>
  <w:style w:type="character" w:customStyle="1" w:styleId="LabelChar">
    <w:name w:val="Label Char"/>
    <w:link w:val="Label"/>
    <w:qFormat/>
    <w:rsid w:val="00DE40DD"/>
    <w:rPr>
      <w:rFonts w:ascii="Arial Narrow" w:eastAsia="MS Mincho" w:hAnsi="Arial Narrow" w:cs="Arial"/>
      <w:b/>
      <w:sz w:val="18"/>
      <w:szCs w:val="18"/>
      <w:lang w:eastAsia="en-US"/>
    </w:rPr>
  </w:style>
  <w:style w:type="character" w:styleId="FollowedHyperlink">
    <w:name w:val="FollowedHyperlink"/>
    <w:basedOn w:val="DefaultParagraphFont"/>
    <w:uiPriority w:val="99"/>
    <w:semiHidden/>
    <w:unhideWhenUsed/>
    <w:rsid w:val="001B525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641716">
      <w:bodyDiv w:val="1"/>
      <w:marLeft w:val="0"/>
      <w:marRight w:val="0"/>
      <w:marTop w:val="0"/>
      <w:marBottom w:val="0"/>
      <w:divBdr>
        <w:top w:val="none" w:sz="0" w:space="0" w:color="auto"/>
        <w:left w:val="none" w:sz="0" w:space="0" w:color="auto"/>
        <w:bottom w:val="none" w:sz="0" w:space="0" w:color="auto"/>
        <w:right w:val="none" w:sz="0" w:space="0" w:color="auto"/>
      </w:divBdr>
    </w:div>
    <w:div w:id="107286695">
      <w:bodyDiv w:val="1"/>
      <w:marLeft w:val="0"/>
      <w:marRight w:val="0"/>
      <w:marTop w:val="0"/>
      <w:marBottom w:val="0"/>
      <w:divBdr>
        <w:top w:val="none" w:sz="0" w:space="0" w:color="auto"/>
        <w:left w:val="none" w:sz="0" w:space="0" w:color="auto"/>
        <w:bottom w:val="none" w:sz="0" w:space="0" w:color="auto"/>
        <w:right w:val="none" w:sz="0" w:space="0" w:color="auto"/>
      </w:divBdr>
    </w:div>
    <w:div w:id="212929022">
      <w:bodyDiv w:val="1"/>
      <w:marLeft w:val="0"/>
      <w:marRight w:val="0"/>
      <w:marTop w:val="0"/>
      <w:marBottom w:val="0"/>
      <w:divBdr>
        <w:top w:val="none" w:sz="0" w:space="0" w:color="auto"/>
        <w:left w:val="none" w:sz="0" w:space="0" w:color="auto"/>
        <w:bottom w:val="none" w:sz="0" w:space="0" w:color="auto"/>
        <w:right w:val="none" w:sz="0" w:space="0" w:color="auto"/>
      </w:divBdr>
    </w:div>
    <w:div w:id="232474891">
      <w:bodyDiv w:val="1"/>
      <w:marLeft w:val="0"/>
      <w:marRight w:val="0"/>
      <w:marTop w:val="0"/>
      <w:marBottom w:val="0"/>
      <w:divBdr>
        <w:top w:val="none" w:sz="0" w:space="0" w:color="auto"/>
        <w:left w:val="none" w:sz="0" w:space="0" w:color="auto"/>
        <w:bottom w:val="none" w:sz="0" w:space="0" w:color="auto"/>
        <w:right w:val="none" w:sz="0" w:space="0" w:color="auto"/>
      </w:divBdr>
    </w:div>
    <w:div w:id="329064662">
      <w:bodyDiv w:val="1"/>
      <w:marLeft w:val="0"/>
      <w:marRight w:val="0"/>
      <w:marTop w:val="0"/>
      <w:marBottom w:val="0"/>
      <w:divBdr>
        <w:top w:val="none" w:sz="0" w:space="0" w:color="auto"/>
        <w:left w:val="none" w:sz="0" w:space="0" w:color="auto"/>
        <w:bottom w:val="none" w:sz="0" w:space="0" w:color="auto"/>
        <w:right w:val="none" w:sz="0" w:space="0" w:color="auto"/>
      </w:divBdr>
    </w:div>
    <w:div w:id="345601650">
      <w:bodyDiv w:val="1"/>
      <w:marLeft w:val="0"/>
      <w:marRight w:val="0"/>
      <w:marTop w:val="0"/>
      <w:marBottom w:val="0"/>
      <w:divBdr>
        <w:top w:val="none" w:sz="0" w:space="0" w:color="auto"/>
        <w:left w:val="none" w:sz="0" w:space="0" w:color="auto"/>
        <w:bottom w:val="none" w:sz="0" w:space="0" w:color="auto"/>
        <w:right w:val="none" w:sz="0" w:space="0" w:color="auto"/>
      </w:divBdr>
    </w:div>
    <w:div w:id="350569177">
      <w:bodyDiv w:val="1"/>
      <w:marLeft w:val="0"/>
      <w:marRight w:val="0"/>
      <w:marTop w:val="0"/>
      <w:marBottom w:val="0"/>
      <w:divBdr>
        <w:top w:val="none" w:sz="0" w:space="0" w:color="auto"/>
        <w:left w:val="none" w:sz="0" w:space="0" w:color="auto"/>
        <w:bottom w:val="none" w:sz="0" w:space="0" w:color="auto"/>
        <w:right w:val="none" w:sz="0" w:space="0" w:color="auto"/>
      </w:divBdr>
    </w:div>
    <w:div w:id="362750093">
      <w:bodyDiv w:val="1"/>
      <w:marLeft w:val="0"/>
      <w:marRight w:val="0"/>
      <w:marTop w:val="0"/>
      <w:marBottom w:val="0"/>
      <w:divBdr>
        <w:top w:val="none" w:sz="0" w:space="0" w:color="auto"/>
        <w:left w:val="none" w:sz="0" w:space="0" w:color="auto"/>
        <w:bottom w:val="none" w:sz="0" w:space="0" w:color="auto"/>
        <w:right w:val="none" w:sz="0" w:space="0" w:color="auto"/>
      </w:divBdr>
    </w:div>
    <w:div w:id="377705124">
      <w:bodyDiv w:val="1"/>
      <w:marLeft w:val="0"/>
      <w:marRight w:val="0"/>
      <w:marTop w:val="0"/>
      <w:marBottom w:val="0"/>
      <w:divBdr>
        <w:top w:val="none" w:sz="0" w:space="0" w:color="auto"/>
        <w:left w:val="none" w:sz="0" w:space="0" w:color="auto"/>
        <w:bottom w:val="none" w:sz="0" w:space="0" w:color="auto"/>
        <w:right w:val="none" w:sz="0" w:space="0" w:color="auto"/>
      </w:divBdr>
    </w:div>
    <w:div w:id="399795533">
      <w:bodyDiv w:val="1"/>
      <w:marLeft w:val="0"/>
      <w:marRight w:val="0"/>
      <w:marTop w:val="0"/>
      <w:marBottom w:val="0"/>
      <w:divBdr>
        <w:top w:val="none" w:sz="0" w:space="0" w:color="auto"/>
        <w:left w:val="none" w:sz="0" w:space="0" w:color="auto"/>
        <w:bottom w:val="none" w:sz="0" w:space="0" w:color="auto"/>
        <w:right w:val="none" w:sz="0" w:space="0" w:color="auto"/>
      </w:divBdr>
    </w:div>
    <w:div w:id="439835697">
      <w:bodyDiv w:val="1"/>
      <w:marLeft w:val="0"/>
      <w:marRight w:val="0"/>
      <w:marTop w:val="0"/>
      <w:marBottom w:val="0"/>
      <w:divBdr>
        <w:top w:val="none" w:sz="0" w:space="0" w:color="auto"/>
        <w:left w:val="none" w:sz="0" w:space="0" w:color="auto"/>
        <w:bottom w:val="none" w:sz="0" w:space="0" w:color="auto"/>
        <w:right w:val="none" w:sz="0" w:space="0" w:color="auto"/>
      </w:divBdr>
    </w:div>
    <w:div w:id="542325152">
      <w:bodyDiv w:val="1"/>
      <w:marLeft w:val="0"/>
      <w:marRight w:val="0"/>
      <w:marTop w:val="0"/>
      <w:marBottom w:val="0"/>
      <w:divBdr>
        <w:top w:val="none" w:sz="0" w:space="0" w:color="auto"/>
        <w:left w:val="none" w:sz="0" w:space="0" w:color="auto"/>
        <w:bottom w:val="none" w:sz="0" w:space="0" w:color="auto"/>
        <w:right w:val="none" w:sz="0" w:space="0" w:color="auto"/>
      </w:divBdr>
    </w:div>
    <w:div w:id="588855442">
      <w:bodyDiv w:val="1"/>
      <w:marLeft w:val="0"/>
      <w:marRight w:val="0"/>
      <w:marTop w:val="0"/>
      <w:marBottom w:val="0"/>
      <w:divBdr>
        <w:top w:val="none" w:sz="0" w:space="0" w:color="auto"/>
        <w:left w:val="none" w:sz="0" w:space="0" w:color="auto"/>
        <w:bottom w:val="none" w:sz="0" w:space="0" w:color="auto"/>
        <w:right w:val="none" w:sz="0" w:space="0" w:color="auto"/>
      </w:divBdr>
    </w:div>
    <w:div w:id="667639366">
      <w:bodyDiv w:val="1"/>
      <w:marLeft w:val="0"/>
      <w:marRight w:val="0"/>
      <w:marTop w:val="0"/>
      <w:marBottom w:val="0"/>
      <w:divBdr>
        <w:top w:val="none" w:sz="0" w:space="0" w:color="auto"/>
        <w:left w:val="none" w:sz="0" w:space="0" w:color="auto"/>
        <w:bottom w:val="none" w:sz="0" w:space="0" w:color="auto"/>
        <w:right w:val="none" w:sz="0" w:space="0" w:color="auto"/>
      </w:divBdr>
    </w:div>
    <w:div w:id="695236229">
      <w:bodyDiv w:val="1"/>
      <w:marLeft w:val="0"/>
      <w:marRight w:val="0"/>
      <w:marTop w:val="0"/>
      <w:marBottom w:val="0"/>
      <w:divBdr>
        <w:top w:val="none" w:sz="0" w:space="0" w:color="auto"/>
        <w:left w:val="none" w:sz="0" w:space="0" w:color="auto"/>
        <w:bottom w:val="none" w:sz="0" w:space="0" w:color="auto"/>
        <w:right w:val="none" w:sz="0" w:space="0" w:color="auto"/>
      </w:divBdr>
    </w:div>
    <w:div w:id="713623765">
      <w:bodyDiv w:val="1"/>
      <w:marLeft w:val="0"/>
      <w:marRight w:val="0"/>
      <w:marTop w:val="0"/>
      <w:marBottom w:val="0"/>
      <w:divBdr>
        <w:top w:val="none" w:sz="0" w:space="0" w:color="auto"/>
        <w:left w:val="none" w:sz="0" w:space="0" w:color="auto"/>
        <w:bottom w:val="none" w:sz="0" w:space="0" w:color="auto"/>
        <w:right w:val="none" w:sz="0" w:space="0" w:color="auto"/>
      </w:divBdr>
    </w:div>
    <w:div w:id="849567494">
      <w:bodyDiv w:val="1"/>
      <w:marLeft w:val="0"/>
      <w:marRight w:val="0"/>
      <w:marTop w:val="0"/>
      <w:marBottom w:val="0"/>
      <w:divBdr>
        <w:top w:val="none" w:sz="0" w:space="0" w:color="auto"/>
        <w:left w:val="none" w:sz="0" w:space="0" w:color="auto"/>
        <w:bottom w:val="none" w:sz="0" w:space="0" w:color="auto"/>
        <w:right w:val="none" w:sz="0" w:space="0" w:color="auto"/>
      </w:divBdr>
    </w:div>
    <w:div w:id="881096941">
      <w:bodyDiv w:val="1"/>
      <w:marLeft w:val="0"/>
      <w:marRight w:val="0"/>
      <w:marTop w:val="0"/>
      <w:marBottom w:val="0"/>
      <w:divBdr>
        <w:top w:val="none" w:sz="0" w:space="0" w:color="auto"/>
        <w:left w:val="none" w:sz="0" w:space="0" w:color="auto"/>
        <w:bottom w:val="none" w:sz="0" w:space="0" w:color="auto"/>
        <w:right w:val="none" w:sz="0" w:space="0" w:color="auto"/>
      </w:divBdr>
    </w:div>
    <w:div w:id="902521911">
      <w:bodyDiv w:val="1"/>
      <w:marLeft w:val="0"/>
      <w:marRight w:val="0"/>
      <w:marTop w:val="0"/>
      <w:marBottom w:val="0"/>
      <w:divBdr>
        <w:top w:val="none" w:sz="0" w:space="0" w:color="auto"/>
        <w:left w:val="none" w:sz="0" w:space="0" w:color="auto"/>
        <w:bottom w:val="none" w:sz="0" w:space="0" w:color="auto"/>
        <w:right w:val="none" w:sz="0" w:space="0" w:color="auto"/>
      </w:divBdr>
    </w:div>
    <w:div w:id="961813283">
      <w:bodyDiv w:val="1"/>
      <w:marLeft w:val="0"/>
      <w:marRight w:val="0"/>
      <w:marTop w:val="0"/>
      <w:marBottom w:val="0"/>
      <w:divBdr>
        <w:top w:val="none" w:sz="0" w:space="0" w:color="auto"/>
        <w:left w:val="none" w:sz="0" w:space="0" w:color="auto"/>
        <w:bottom w:val="none" w:sz="0" w:space="0" w:color="auto"/>
        <w:right w:val="none" w:sz="0" w:space="0" w:color="auto"/>
      </w:divBdr>
    </w:div>
    <w:div w:id="985865536">
      <w:bodyDiv w:val="1"/>
      <w:marLeft w:val="0"/>
      <w:marRight w:val="0"/>
      <w:marTop w:val="0"/>
      <w:marBottom w:val="0"/>
      <w:divBdr>
        <w:top w:val="none" w:sz="0" w:space="0" w:color="auto"/>
        <w:left w:val="none" w:sz="0" w:space="0" w:color="auto"/>
        <w:bottom w:val="none" w:sz="0" w:space="0" w:color="auto"/>
        <w:right w:val="none" w:sz="0" w:space="0" w:color="auto"/>
      </w:divBdr>
    </w:div>
    <w:div w:id="994799799">
      <w:bodyDiv w:val="1"/>
      <w:marLeft w:val="0"/>
      <w:marRight w:val="0"/>
      <w:marTop w:val="0"/>
      <w:marBottom w:val="0"/>
      <w:divBdr>
        <w:top w:val="none" w:sz="0" w:space="0" w:color="auto"/>
        <w:left w:val="none" w:sz="0" w:space="0" w:color="auto"/>
        <w:bottom w:val="none" w:sz="0" w:space="0" w:color="auto"/>
        <w:right w:val="none" w:sz="0" w:space="0" w:color="auto"/>
      </w:divBdr>
    </w:div>
    <w:div w:id="1107121705">
      <w:bodyDiv w:val="1"/>
      <w:marLeft w:val="0"/>
      <w:marRight w:val="0"/>
      <w:marTop w:val="0"/>
      <w:marBottom w:val="0"/>
      <w:divBdr>
        <w:top w:val="none" w:sz="0" w:space="0" w:color="auto"/>
        <w:left w:val="none" w:sz="0" w:space="0" w:color="auto"/>
        <w:bottom w:val="none" w:sz="0" w:space="0" w:color="auto"/>
        <w:right w:val="none" w:sz="0" w:space="0" w:color="auto"/>
      </w:divBdr>
    </w:div>
    <w:div w:id="1114203947">
      <w:bodyDiv w:val="1"/>
      <w:marLeft w:val="0"/>
      <w:marRight w:val="0"/>
      <w:marTop w:val="0"/>
      <w:marBottom w:val="0"/>
      <w:divBdr>
        <w:top w:val="none" w:sz="0" w:space="0" w:color="auto"/>
        <w:left w:val="none" w:sz="0" w:space="0" w:color="auto"/>
        <w:bottom w:val="none" w:sz="0" w:space="0" w:color="auto"/>
        <w:right w:val="none" w:sz="0" w:space="0" w:color="auto"/>
      </w:divBdr>
    </w:div>
    <w:div w:id="1116873510">
      <w:bodyDiv w:val="1"/>
      <w:marLeft w:val="0"/>
      <w:marRight w:val="0"/>
      <w:marTop w:val="0"/>
      <w:marBottom w:val="0"/>
      <w:divBdr>
        <w:top w:val="none" w:sz="0" w:space="0" w:color="auto"/>
        <w:left w:val="none" w:sz="0" w:space="0" w:color="auto"/>
        <w:bottom w:val="none" w:sz="0" w:space="0" w:color="auto"/>
        <w:right w:val="none" w:sz="0" w:space="0" w:color="auto"/>
      </w:divBdr>
    </w:div>
    <w:div w:id="1160777227">
      <w:bodyDiv w:val="1"/>
      <w:marLeft w:val="0"/>
      <w:marRight w:val="0"/>
      <w:marTop w:val="0"/>
      <w:marBottom w:val="0"/>
      <w:divBdr>
        <w:top w:val="none" w:sz="0" w:space="0" w:color="auto"/>
        <w:left w:val="none" w:sz="0" w:space="0" w:color="auto"/>
        <w:bottom w:val="none" w:sz="0" w:space="0" w:color="auto"/>
        <w:right w:val="none" w:sz="0" w:space="0" w:color="auto"/>
      </w:divBdr>
    </w:div>
    <w:div w:id="1196819165">
      <w:bodyDiv w:val="1"/>
      <w:marLeft w:val="0"/>
      <w:marRight w:val="0"/>
      <w:marTop w:val="0"/>
      <w:marBottom w:val="0"/>
      <w:divBdr>
        <w:top w:val="none" w:sz="0" w:space="0" w:color="auto"/>
        <w:left w:val="none" w:sz="0" w:space="0" w:color="auto"/>
        <w:bottom w:val="none" w:sz="0" w:space="0" w:color="auto"/>
        <w:right w:val="none" w:sz="0" w:space="0" w:color="auto"/>
      </w:divBdr>
    </w:div>
    <w:div w:id="1202129808">
      <w:bodyDiv w:val="1"/>
      <w:marLeft w:val="0"/>
      <w:marRight w:val="0"/>
      <w:marTop w:val="0"/>
      <w:marBottom w:val="0"/>
      <w:divBdr>
        <w:top w:val="none" w:sz="0" w:space="0" w:color="auto"/>
        <w:left w:val="none" w:sz="0" w:space="0" w:color="auto"/>
        <w:bottom w:val="none" w:sz="0" w:space="0" w:color="auto"/>
        <w:right w:val="none" w:sz="0" w:space="0" w:color="auto"/>
      </w:divBdr>
    </w:div>
    <w:div w:id="1224171824">
      <w:bodyDiv w:val="1"/>
      <w:marLeft w:val="0"/>
      <w:marRight w:val="0"/>
      <w:marTop w:val="0"/>
      <w:marBottom w:val="0"/>
      <w:divBdr>
        <w:top w:val="none" w:sz="0" w:space="0" w:color="auto"/>
        <w:left w:val="none" w:sz="0" w:space="0" w:color="auto"/>
        <w:bottom w:val="none" w:sz="0" w:space="0" w:color="auto"/>
        <w:right w:val="none" w:sz="0" w:space="0" w:color="auto"/>
      </w:divBdr>
    </w:div>
    <w:div w:id="1261530696">
      <w:bodyDiv w:val="1"/>
      <w:marLeft w:val="0"/>
      <w:marRight w:val="0"/>
      <w:marTop w:val="0"/>
      <w:marBottom w:val="0"/>
      <w:divBdr>
        <w:top w:val="none" w:sz="0" w:space="0" w:color="auto"/>
        <w:left w:val="none" w:sz="0" w:space="0" w:color="auto"/>
        <w:bottom w:val="none" w:sz="0" w:space="0" w:color="auto"/>
        <w:right w:val="none" w:sz="0" w:space="0" w:color="auto"/>
      </w:divBdr>
    </w:div>
    <w:div w:id="1285387271">
      <w:bodyDiv w:val="1"/>
      <w:marLeft w:val="0"/>
      <w:marRight w:val="0"/>
      <w:marTop w:val="0"/>
      <w:marBottom w:val="0"/>
      <w:divBdr>
        <w:top w:val="none" w:sz="0" w:space="0" w:color="auto"/>
        <w:left w:val="none" w:sz="0" w:space="0" w:color="auto"/>
        <w:bottom w:val="none" w:sz="0" w:space="0" w:color="auto"/>
        <w:right w:val="none" w:sz="0" w:space="0" w:color="auto"/>
      </w:divBdr>
    </w:div>
    <w:div w:id="1531870799">
      <w:bodyDiv w:val="1"/>
      <w:marLeft w:val="0"/>
      <w:marRight w:val="0"/>
      <w:marTop w:val="0"/>
      <w:marBottom w:val="0"/>
      <w:divBdr>
        <w:top w:val="none" w:sz="0" w:space="0" w:color="auto"/>
        <w:left w:val="none" w:sz="0" w:space="0" w:color="auto"/>
        <w:bottom w:val="none" w:sz="0" w:space="0" w:color="auto"/>
        <w:right w:val="none" w:sz="0" w:space="0" w:color="auto"/>
      </w:divBdr>
    </w:div>
    <w:div w:id="1558737516">
      <w:bodyDiv w:val="1"/>
      <w:marLeft w:val="0"/>
      <w:marRight w:val="0"/>
      <w:marTop w:val="0"/>
      <w:marBottom w:val="0"/>
      <w:divBdr>
        <w:top w:val="none" w:sz="0" w:space="0" w:color="auto"/>
        <w:left w:val="none" w:sz="0" w:space="0" w:color="auto"/>
        <w:bottom w:val="none" w:sz="0" w:space="0" w:color="auto"/>
        <w:right w:val="none" w:sz="0" w:space="0" w:color="auto"/>
      </w:divBdr>
    </w:div>
    <w:div w:id="1682120161">
      <w:bodyDiv w:val="1"/>
      <w:marLeft w:val="0"/>
      <w:marRight w:val="0"/>
      <w:marTop w:val="0"/>
      <w:marBottom w:val="0"/>
      <w:divBdr>
        <w:top w:val="none" w:sz="0" w:space="0" w:color="auto"/>
        <w:left w:val="none" w:sz="0" w:space="0" w:color="auto"/>
        <w:bottom w:val="none" w:sz="0" w:space="0" w:color="auto"/>
        <w:right w:val="none" w:sz="0" w:space="0" w:color="auto"/>
      </w:divBdr>
    </w:div>
    <w:div w:id="1694840200">
      <w:bodyDiv w:val="1"/>
      <w:marLeft w:val="0"/>
      <w:marRight w:val="0"/>
      <w:marTop w:val="0"/>
      <w:marBottom w:val="0"/>
      <w:divBdr>
        <w:top w:val="none" w:sz="0" w:space="0" w:color="auto"/>
        <w:left w:val="none" w:sz="0" w:space="0" w:color="auto"/>
        <w:bottom w:val="none" w:sz="0" w:space="0" w:color="auto"/>
        <w:right w:val="none" w:sz="0" w:space="0" w:color="auto"/>
      </w:divBdr>
    </w:div>
    <w:div w:id="1700542499">
      <w:bodyDiv w:val="1"/>
      <w:marLeft w:val="0"/>
      <w:marRight w:val="0"/>
      <w:marTop w:val="0"/>
      <w:marBottom w:val="0"/>
      <w:divBdr>
        <w:top w:val="none" w:sz="0" w:space="0" w:color="auto"/>
        <w:left w:val="none" w:sz="0" w:space="0" w:color="auto"/>
        <w:bottom w:val="none" w:sz="0" w:space="0" w:color="auto"/>
        <w:right w:val="none" w:sz="0" w:space="0" w:color="auto"/>
      </w:divBdr>
    </w:div>
    <w:div w:id="1851990790">
      <w:bodyDiv w:val="1"/>
      <w:marLeft w:val="0"/>
      <w:marRight w:val="0"/>
      <w:marTop w:val="0"/>
      <w:marBottom w:val="0"/>
      <w:divBdr>
        <w:top w:val="none" w:sz="0" w:space="0" w:color="auto"/>
        <w:left w:val="none" w:sz="0" w:space="0" w:color="auto"/>
        <w:bottom w:val="none" w:sz="0" w:space="0" w:color="auto"/>
        <w:right w:val="none" w:sz="0" w:space="0" w:color="auto"/>
      </w:divBdr>
    </w:div>
    <w:div w:id="1951936494">
      <w:bodyDiv w:val="1"/>
      <w:marLeft w:val="0"/>
      <w:marRight w:val="0"/>
      <w:marTop w:val="0"/>
      <w:marBottom w:val="0"/>
      <w:divBdr>
        <w:top w:val="none" w:sz="0" w:space="0" w:color="auto"/>
        <w:left w:val="none" w:sz="0" w:space="0" w:color="auto"/>
        <w:bottom w:val="none" w:sz="0" w:space="0" w:color="auto"/>
        <w:right w:val="none" w:sz="0" w:space="0" w:color="auto"/>
      </w:divBdr>
    </w:div>
    <w:div w:id="2022732461">
      <w:bodyDiv w:val="1"/>
      <w:marLeft w:val="0"/>
      <w:marRight w:val="0"/>
      <w:marTop w:val="0"/>
      <w:marBottom w:val="0"/>
      <w:divBdr>
        <w:top w:val="none" w:sz="0" w:space="0" w:color="auto"/>
        <w:left w:val="none" w:sz="0" w:space="0" w:color="auto"/>
        <w:bottom w:val="none" w:sz="0" w:space="0" w:color="auto"/>
        <w:right w:val="none" w:sz="0" w:space="0" w:color="auto"/>
      </w:divBdr>
      <w:divsChild>
        <w:div w:id="800001572">
          <w:marLeft w:val="274"/>
          <w:marRight w:val="0"/>
          <w:marTop w:val="0"/>
          <w:marBottom w:val="0"/>
          <w:divBdr>
            <w:top w:val="none" w:sz="0" w:space="0" w:color="auto"/>
            <w:left w:val="none" w:sz="0" w:space="0" w:color="auto"/>
            <w:bottom w:val="none" w:sz="0" w:space="0" w:color="auto"/>
            <w:right w:val="none" w:sz="0" w:space="0" w:color="auto"/>
          </w:divBdr>
        </w:div>
        <w:div w:id="1593509423">
          <w:marLeft w:val="274"/>
          <w:marRight w:val="0"/>
          <w:marTop w:val="0"/>
          <w:marBottom w:val="0"/>
          <w:divBdr>
            <w:top w:val="none" w:sz="0" w:space="0" w:color="auto"/>
            <w:left w:val="none" w:sz="0" w:space="0" w:color="auto"/>
            <w:bottom w:val="none" w:sz="0" w:space="0" w:color="auto"/>
            <w:right w:val="none" w:sz="0" w:space="0" w:color="auto"/>
          </w:divBdr>
        </w:div>
      </w:divsChild>
    </w:div>
    <w:div w:id="2114587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929CF-CB96-44DB-B723-9FA293E8E0D8}">
  <ds:schemaRefs>
    <ds:schemaRef ds:uri="http://schemas.openxmlformats.org/officeDocument/2006/bibliography"/>
  </ds:schemaRefs>
</ds:datastoreItem>
</file>

<file path=docMetadata/LabelInfo.xml><?xml version="1.0" encoding="utf-8"?>
<clbl:labelList xmlns:clbl="http://schemas.microsoft.com/office/2020/mipLabelMetadata">
  <clbl:label id="{127fa96e-00b4-429e-95f9-72c2828437a4}" enabled="0" method="" siteId="{127fa96e-00b4-429e-95f9-72c2828437a4}"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291</Words>
  <Characters>176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CharactersWithSpaces>
  <SharedDoc>false</SharedDoc>
  <HLinks>
    <vt:vector size="84" baseType="variant">
      <vt:variant>
        <vt:i4>4587568</vt:i4>
      </vt:variant>
      <vt:variant>
        <vt:i4>36</vt:i4>
      </vt:variant>
      <vt:variant>
        <vt:i4>0</vt:i4>
      </vt:variant>
      <vt:variant>
        <vt:i4>5</vt:i4>
      </vt:variant>
      <vt:variant>
        <vt:lpwstr>https://cirsci.org/wp-content/uploads/dlm_uploads/2020/11/ CIRS-March-2019-Workshop-report-Optimising-the-regulatory-review-process-by-evaluating-performance-and-addressing-Good-Reliance-Practices-redirected.pdf</vt:lpwstr>
      </vt:variant>
      <vt:variant>
        <vt:lpwstr/>
      </vt:variant>
      <vt:variant>
        <vt:i4>852057</vt:i4>
      </vt:variant>
      <vt:variant>
        <vt:i4>33</vt:i4>
      </vt:variant>
      <vt:variant>
        <vt:i4>0</vt:i4>
      </vt:variant>
      <vt:variant>
        <vt:i4>5</vt:i4>
      </vt:variant>
      <vt:variant>
        <vt:lpwstr>https://www.npra.gov.my/index.php/en/directive-general/2075-direktif-untuk-melaksanakan-guidelines-on-facilitated-registration-pathway-abbreviated-and-verification-review-2.html</vt:lpwstr>
      </vt:variant>
      <vt:variant>
        <vt:lpwstr/>
      </vt:variant>
      <vt:variant>
        <vt:i4>4194326</vt:i4>
      </vt:variant>
      <vt:variant>
        <vt:i4>30</vt:i4>
      </vt:variant>
      <vt:variant>
        <vt:i4>0</vt:i4>
      </vt:variant>
      <vt:variant>
        <vt:i4>5</vt:i4>
      </vt:variant>
      <vt:variant>
        <vt:lpwstr>https://link.springer.com/article/10.1177/2168479016662681</vt:lpwstr>
      </vt:variant>
      <vt:variant>
        <vt:lpwstr>citeas</vt:lpwstr>
      </vt:variant>
      <vt:variant>
        <vt:i4>8323184</vt:i4>
      </vt:variant>
      <vt:variant>
        <vt:i4>27</vt:i4>
      </vt:variant>
      <vt:variant>
        <vt:i4>0</vt:i4>
      </vt:variant>
      <vt:variant>
        <vt:i4>5</vt:i4>
      </vt:variant>
      <vt:variant>
        <vt:lpwstr>https://link.springer.com/article/10.1007/s43441-023-00581-7</vt:lpwstr>
      </vt:variant>
      <vt:variant>
        <vt:lpwstr>citeas</vt:lpwstr>
      </vt:variant>
      <vt:variant>
        <vt:i4>2228286</vt:i4>
      </vt:variant>
      <vt:variant>
        <vt:i4>24</vt:i4>
      </vt:variant>
      <vt:variant>
        <vt:i4>0</vt:i4>
      </vt:variant>
      <vt:variant>
        <vt:i4>5</vt:i4>
      </vt:variant>
      <vt:variant>
        <vt:lpwstr>https://doi.org/10.1007/s43441-023-00581-7</vt:lpwstr>
      </vt:variant>
      <vt:variant>
        <vt:lpwstr/>
      </vt:variant>
      <vt:variant>
        <vt:i4>5439492</vt:i4>
      </vt:variant>
      <vt:variant>
        <vt:i4>21</vt:i4>
      </vt:variant>
      <vt:variant>
        <vt:i4>0</vt:i4>
      </vt:variant>
      <vt:variant>
        <vt:i4>5</vt:i4>
      </vt:variant>
      <vt:variant>
        <vt:lpwstr>https://joppp.biomedcentral.com/articles/10.1186/s40545-020-00261-z</vt:lpwstr>
      </vt:variant>
      <vt:variant>
        <vt:lpwstr>citeas</vt:lpwstr>
      </vt:variant>
      <vt:variant>
        <vt:i4>6684723</vt:i4>
      </vt:variant>
      <vt:variant>
        <vt:i4>18</vt:i4>
      </vt:variant>
      <vt:variant>
        <vt:i4>0</vt:i4>
      </vt:variant>
      <vt:variant>
        <vt:i4>5</vt:i4>
      </vt:variant>
      <vt:variant>
        <vt:lpwstr>https://doi.org/10.1186/s40545-020-00261-z</vt:lpwstr>
      </vt:variant>
      <vt:variant>
        <vt:lpwstr/>
      </vt:variant>
      <vt:variant>
        <vt:i4>851976</vt:i4>
      </vt:variant>
      <vt:variant>
        <vt:i4>15</vt:i4>
      </vt:variant>
      <vt:variant>
        <vt:i4>0</vt:i4>
      </vt:variant>
      <vt:variant>
        <vt:i4>5</vt:i4>
      </vt:variant>
      <vt:variant>
        <vt:lpwstr>https://link.springer.com/article/10.1007/s43441-020-00169-5</vt:lpwstr>
      </vt:variant>
      <vt:variant>
        <vt:lpwstr/>
      </vt:variant>
      <vt:variant>
        <vt:i4>3080240</vt:i4>
      </vt:variant>
      <vt:variant>
        <vt:i4>12</vt:i4>
      </vt:variant>
      <vt:variant>
        <vt:i4>0</vt:i4>
      </vt:variant>
      <vt:variant>
        <vt:i4>5</vt:i4>
      </vt:variant>
      <vt:variant>
        <vt:lpwstr>https://doi.org/10.1007/s43441-020-00169-5</vt:lpwstr>
      </vt:variant>
      <vt:variant>
        <vt:lpwstr/>
      </vt:variant>
      <vt:variant>
        <vt:i4>1835036</vt:i4>
      </vt:variant>
      <vt:variant>
        <vt:i4>9</vt:i4>
      </vt:variant>
      <vt:variant>
        <vt:i4>0</vt:i4>
      </vt:variant>
      <vt:variant>
        <vt:i4>5</vt:i4>
      </vt:variant>
      <vt:variant>
        <vt:lpwstr>https://doi.org/10.1007/s43441-022-00478</vt:lpwstr>
      </vt:variant>
      <vt:variant>
        <vt:lpwstr/>
      </vt:variant>
      <vt:variant>
        <vt:i4>4325383</vt:i4>
      </vt:variant>
      <vt:variant>
        <vt:i4>6</vt:i4>
      </vt:variant>
      <vt:variant>
        <vt:i4>0</vt:i4>
      </vt:variant>
      <vt:variant>
        <vt:i4>5</vt:i4>
      </vt:variant>
      <vt:variant>
        <vt:lpwstr>https://www.cirsci.org/wp-content/uploads/2020/02/CIRS-RD-Briefing-74-OpERA-programme.pdf</vt:lpwstr>
      </vt:variant>
      <vt:variant>
        <vt:lpwstr/>
      </vt:variant>
      <vt:variant>
        <vt:i4>5767169</vt:i4>
      </vt:variant>
      <vt:variant>
        <vt:i4>3</vt:i4>
      </vt:variant>
      <vt:variant>
        <vt:i4>0</vt:i4>
      </vt:variant>
      <vt:variant>
        <vt:i4>5</vt:i4>
      </vt:variant>
      <vt:variant>
        <vt:lpwstr>https://www.npra.gov.my/easyarticles/images/users/1051/FRP-Guideline-Nov-2023.pdf</vt:lpwstr>
      </vt:variant>
      <vt:variant>
        <vt:lpwstr/>
      </vt:variant>
      <vt:variant>
        <vt:i4>3211311</vt:i4>
      </vt:variant>
      <vt:variant>
        <vt:i4>0</vt:i4>
      </vt:variant>
      <vt:variant>
        <vt:i4>0</vt:i4>
      </vt:variant>
      <vt:variant>
        <vt:i4>5</vt:i4>
      </vt:variant>
      <vt:variant>
        <vt:lpwstr>https://apps.who.int/iris/bitstream/handle/10665/331090/DI284-425-430- eng.pdf</vt:lpwstr>
      </vt:variant>
      <vt:variant>
        <vt:lpwstr/>
      </vt:variant>
      <vt:variant>
        <vt:i4>2555955</vt:i4>
      </vt:variant>
      <vt:variant>
        <vt:i4>0</vt:i4>
      </vt:variant>
      <vt:variant>
        <vt:i4>0</vt:i4>
      </vt:variant>
      <vt:variant>
        <vt:i4>5</vt:i4>
      </vt:variant>
      <vt:variant>
        <vt:lpwstr>https://www.npra.gov.my/easyarticles/images/users/1153/DRGD July 2024/Complete-Drug-Registration-Guidance-Document-DRGD-3rd-Edition-8th-Revision-July-2024.pdf</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McAuslane</dc:creator>
  <cp:keywords/>
  <dc:description/>
  <cp:lastModifiedBy>Rajalakshmi Thangaraj</cp:lastModifiedBy>
  <cp:revision>6</cp:revision>
  <cp:lastPrinted>2024-11-06T10:59:00Z</cp:lastPrinted>
  <dcterms:created xsi:type="dcterms:W3CDTF">2025-05-07T15:08:00Z</dcterms:created>
  <dcterms:modified xsi:type="dcterms:W3CDTF">2025-07-20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2dbbb19f9c85622623938c4ae5efd1a272df0cb1b27ce4675f30effae7fd2b</vt:lpwstr>
  </property>
</Properties>
</file>